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FE9AB" w14:textId="277A127D" w:rsidR="00A372EE" w:rsidRDefault="00A372EE" w:rsidP="00A372E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9463D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854B9E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99463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F63187">
        <w:rPr>
          <w:rFonts w:ascii="Times New Roman" w:hAnsi="Times New Roman" w:cs="Times New Roman"/>
          <w:b/>
          <w:bCs/>
          <w:sz w:val="22"/>
          <w:szCs w:val="22"/>
        </w:rPr>
        <w:t xml:space="preserve">Distribution of the </w:t>
      </w:r>
      <w:r w:rsidR="002E6663">
        <w:rPr>
          <w:rFonts w:ascii="Times New Roman" w:hAnsi="Times New Roman" w:cs="Times New Roman"/>
          <w:b/>
          <w:bCs/>
          <w:sz w:val="22"/>
          <w:szCs w:val="22"/>
        </w:rPr>
        <w:t xml:space="preserve">sample according to </w:t>
      </w:r>
      <w:r w:rsidR="00F22E52">
        <w:rPr>
          <w:rFonts w:ascii="Times New Roman" w:hAnsi="Times New Roman" w:cs="Times New Roman"/>
          <w:b/>
          <w:bCs/>
          <w:sz w:val="22"/>
          <w:szCs w:val="22"/>
        </w:rPr>
        <w:t xml:space="preserve">confounding </w:t>
      </w:r>
      <w:r w:rsidR="002E6663">
        <w:rPr>
          <w:rFonts w:ascii="Times New Roman" w:hAnsi="Times New Roman" w:cs="Times New Roman"/>
          <w:b/>
          <w:bCs/>
          <w:sz w:val="22"/>
          <w:szCs w:val="22"/>
        </w:rPr>
        <w:t xml:space="preserve">variables across </w:t>
      </w:r>
      <w:r w:rsidR="00F22E52">
        <w:rPr>
          <w:rFonts w:ascii="Times New Roman" w:hAnsi="Times New Roman" w:cs="Times New Roman"/>
          <w:b/>
          <w:bCs/>
          <w:sz w:val="22"/>
          <w:szCs w:val="22"/>
        </w:rPr>
        <w:t>self-perceived oral health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297"/>
        <w:gridCol w:w="1288"/>
        <w:gridCol w:w="1288"/>
        <w:gridCol w:w="1288"/>
        <w:gridCol w:w="1288"/>
        <w:gridCol w:w="1288"/>
      </w:tblGrid>
      <w:tr w:rsidR="0004302F" w:rsidRPr="006C4A2C" w14:paraId="39385379" w14:textId="77777777" w:rsidTr="002E16E5">
        <w:tc>
          <w:tcPr>
            <w:tcW w:w="279" w:type="dxa"/>
          </w:tcPr>
          <w:p w14:paraId="79F5BB7D" w14:textId="77777777" w:rsidR="0004302F" w:rsidRPr="006C4A2C" w:rsidRDefault="0004302F" w:rsidP="00A372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7" w:type="dxa"/>
          </w:tcPr>
          <w:p w14:paraId="63269C26" w14:textId="77777777" w:rsidR="0004302F" w:rsidRPr="006C4A2C" w:rsidRDefault="0004302F" w:rsidP="00A372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52" w:type="dxa"/>
            <w:gridSpan w:val="4"/>
          </w:tcPr>
          <w:p w14:paraId="03010624" w14:textId="77CD14DF" w:rsidR="0004302F" w:rsidRPr="006C4A2C" w:rsidRDefault="0004302F" w:rsidP="000430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perceived oral health</w:t>
            </w:r>
          </w:p>
        </w:tc>
        <w:tc>
          <w:tcPr>
            <w:tcW w:w="1288" w:type="dxa"/>
          </w:tcPr>
          <w:p w14:paraId="59555204" w14:textId="77777777" w:rsidR="0004302F" w:rsidRPr="006C4A2C" w:rsidRDefault="0004302F" w:rsidP="000430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4302F" w:rsidRPr="006C4A2C" w14:paraId="699D491B" w14:textId="77777777" w:rsidTr="002E16E5">
        <w:tc>
          <w:tcPr>
            <w:tcW w:w="279" w:type="dxa"/>
          </w:tcPr>
          <w:p w14:paraId="40E728A4" w14:textId="77777777" w:rsidR="0004302F" w:rsidRPr="006C4A2C" w:rsidRDefault="0004302F" w:rsidP="00A372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7" w:type="dxa"/>
          </w:tcPr>
          <w:p w14:paraId="7F0EF3B1" w14:textId="77777777" w:rsidR="0004302F" w:rsidRPr="006C4A2C" w:rsidRDefault="0004302F" w:rsidP="00A372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76" w:type="dxa"/>
            <w:gridSpan w:val="2"/>
          </w:tcPr>
          <w:p w14:paraId="6D44B979" w14:textId="63C02A87" w:rsidR="0004302F" w:rsidRPr="006C4A2C" w:rsidRDefault="0004302F" w:rsidP="000430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ood</w:t>
            </w:r>
          </w:p>
        </w:tc>
        <w:tc>
          <w:tcPr>
            <w:tcW w:w="2576" w:type="dxa"/>
            <w:gridSpan w:val="2"/>
          </w:tcPr>
          <w:p w14:paraId="20FEA868" w14:textId="078DFAF9" w:rsidR="0004302F" w:rsidRPr="006C4A2C" w:rsidRDefault="0004302F" w:rsidP="000430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ad</w:t>
            </w:r>
          </w:p>
        </w:tc>
        <w:tc>
          <w:tcPr>
            <w:tcW w:w="1288" w:type="dxa"/>
            <w:vMerge w:val="restart"/>
          </w:tcPr>
          <w:p w14:paraId="648F542E" w14:textId="467FD0A1" w:rsidR="0004302F" w:rsidRPr="006C4A2C" w:rsidRDefault="0004302F" w:rsidP="000430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4302F" w:rsidRPr="006C4A2C" w14:paraId="63375B43" w14:textId="77777777" w:rsidTr="002E16E5">
        <w:tc>
          <w:tcPr>
            <w:tcW w:w="279" w:type="dxa"/>
            <w:tcBorders>
              <w:bottom w:val="single" w:sz="4" w:space="0" w:color="auto"/>
            </w:tcBorders>
          </w:tcPr>
          <w:p w14:paraId="520A719D" w14:textId="77777777" w:rsidR="0004302F" w:rsidRPr="006C4A2C" w:rsidRDefault="0004302F" w:rsidP="00A372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75B587F2" w14:textId="77777777" w:rsidR="0004302F" w:rsidRPr="006C4A2C" w:rsidRDefault="0004302F" w:rsidP="00A372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02D4F0A" w14:textId="307393FF" w:rsidR="0004302F" w:rsidRPr="006C4A2C" w:rsidRDefault="0004302F" w:rsidP="000430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53E23D9" w14:textId="5D015981" w:rsidR="0004302F" w:rsidRPr="006C4A2C" w:rsidRDefault="0004302F" w:rsidP="000430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BF22747" w14:textId="3CB26D79" w:rsidR="0004302F" w:rsidRPr="006C4A2C" w:rsidRDefault="0004302F" w:rsidP="000430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43D9BAEA" w14:textId="2930F966" w:rsidR="0004302F" w:rsidRPr="006C4A2C" w:rsidRDefault="0004302F" w:rsidP="000430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88" w:type="dxa"/>
            <w:vMerge/>
            <w:tcBorders>
              <w:bottom w:val="single" w:sz="4" w:space="0" w:color="auto"/>
            </w:tcBorders>
          </w:tcPr>
          <w:p w14:paraId="12E4810C" w14:textId="77777777" w:rsidR="0004302F" w:rsidRPr="006C4A2C" w:rsidRDefault="0004302F" w:rsidP="000430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4302F" w:rsidRPr="006C4A2C" w14:paraId="2F7C0B82" w14:textId="77777777" w:rsidTr="002E16E5">
        <w:tc>
          <w:tcPr>
            <w:tcW w:w="2576" w:type="dxa"/>
            <w:gridSpan w:val="2"/>
            <w:tcBorders>
              <w:top w:val="single" w:sz="4" w:space="0" w:color="auto"/>
              <w:bottom w:val="nil"/>
            </w:tcBorders>
          </w:tcPr>
          <w:p w14:paraId="01B9BF33" w14:textId="6FB72AB6" w:rsidR="0004302F" w:rsidRPr="006C4A2C" w:rsidRDefault="0004302F" w:rsidP="00A372E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4DE8A785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716F88A9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5EDAA917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0595AE34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5A48A202" w14:textId="7D55ED0D" w:rsidR="0004302F" w:rsidRPr="006C4A2C" w:rsidRDefault="000F5E29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54B9E" w:rsidRPr="006C4A2C" w14:paraId="1557FE66" w14:textId="77777777" w:rsidTr="002E16E5">
        <w:tc>
          <w:tcPr>
            <w:tcW w:w="279" w:type="dxa"/>
            <w:tcBorders>
              <w:top w:val="nil"/>
            </w:tcBorders>
          </w:tcPr>
          <w:p w14:paraId="44D23977" w14:textId="77777777" w:rsidR="00854B9E" w:rsidRPr="006C4A2C" w:rsidRDefault="00854B9E" w:rsidP="00A372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</w:tcBorders>
          </w:tcPr>
          <w:p w14:paraId="4FF36FC2" w14:textId="77FEE0F7" w:rsidR="00854B9E" w:rsidRPr="006C4A2C" w:rsidRDefault="0028433B" w:rsidP="00A37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88" w:type="dxa"/>
            <w:tcBorders>
              <w:top w:val="nil"/>
            </w:tcBorders>
          </w:tcPr>
          <w:p w14:paraId="49134409" w14:textId="122B5616" w:rsidR="00854B9E" w:rsidRPr="006C4A2C" w:rsidRDefault="00CA14A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B6EFF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288" w:type="dxa"/>
            <w:tcBorders>
              <w:top w:val="nil"/>
            </w:tcBorders>
          </w:tcPr>
          <w:p w14:paraId="0325EFF4" w14:textId="4E81FB80" w:rsidR="00854B9E" w:rsidRPr="006C4A2C" w:rsidRDefault="000F5E29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68.</w:t>
            </w:r>
            <w:r w:rsidR="0011189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88" w:type="dxa"/>
            <w:tcBorders>
              <w:top w:val="nil"/>
            </w:tcBorders>
          </w:tcPr>
          <w:p w14:paraId="61731F95" w14:textId="12B9D75F" w:rsidR="00854B9E" w:rsidRPr="006C4A2C" w:rsidRDefault="00111891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6</w:t>
            </w:r>
          </w:p>
        </w:tc>
        <w:tc>
          <w:tcPr>
            <w:tcW w:w="1288" w:type="dxa"/>
            <w:tcBorders>
              <w:top w:val="nil"/>
            </w:tcBorders>
          </w:tcPr>
          <w:p w14:paraId="188F7CF6" w14:textId="2725D95F" w:rsidR="00854B9E" w:rsidRPr="006C4A2C" w:rsidRDefault="00111891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1288" w:type="dxa"/>
            <w:tcBorders>
              <w:top w:val="nil"/>
            </w:tcBorders>
          </w:tcPr>
          <w:p w14:paraId="53B9AE13" w14:textId="77777777" w:rsidR="00854B9E" w:rsidRPr="006C4A2C" w:rsidRDefault="00854B9E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4B9E" w:rsidRPr="006C4A2C" w14:paraId="046E6561" w14:textId="77777777" w:rsidTr="002E16E5">
        <w:tc>
          <w:tcPr>
            <w:tcW w:w="279" w:type="dxa"/>
          </w:tcPr>
          <w:p w14:paraId="6BC74D51" w14:textId="77777777" w:rsidR="00854B9E" w:rsidRPr="006C4A2C" w:rsidRDefault="00854B9E" w:rsidP="00A372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7" w:type="dxa"/>
          </w:tcPr>
          <w:p w14:paraId="57EE1A74" w14:textId="310937FF" w:rsidR="00854B9E" w:rsidRPr="006C4A2C" w:rsidRDefault="0028433B" w:rsidP="00A37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88" w:type="dxa"/>
          </w:tcPr>
          <w:p w14:paraId="6479C20F" w14:textId="3E5EE0FA" w:rsidR="00854B9E" w:rsidRPr="006C4A2C" w:rsidRDefault="00111891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4</w:t>
            </w:r>
          </w:p>
        </w:tc>
        <w:tc>
          <w:tcPr>
            <w:tcW w:w="1288" w:type="dxa"/>
          </w:tcPr>
          <w:p w14:paraId="2E16A533" w14:textId="657C9761" w:rsidR="00854B9E" w:rsidRPr="006C4A2C" w:rsidRDefault="00111891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1288" w:type="dxa"/>
          </w:tcPr>
          <w:p w14:paraId="35CC50A6" w14:textId="7455BCE4" w:rsidR="00854B9E" w:rsidRPr="006C4A2C" w:rsidRDefault="00111891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0</w:t>
            </w:r>
          </w:p>
        </w:tc>
        <w:tc>
          <w:tcPr>
            <w:tcW w:w="1288" w:type="dxa"/>
          </w:tcPr>
          <w:p w14:paraId="7A3EAFD7" w14:textId="1E3D468D" w:rsidR="00854B9E" w:rsidRPr="006C4A2C" w:rsidRDefault="00111891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1288" w:type="dxa"/>
          </w:tcPr>
          <w:p w14:paraId="51ECCC82" w14:textId="77777777" w:rsidR="00854B9E" w:rsidRPr="006C4A2C" w:rsidRDefault="00854B9E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302F" w:rsidRPr="006C4A2C" w14:paraId="6C332FA7" w14:textId="77777777" w:rsidTr="002E16E5">
        <w:tc>
          <w:tcPr>
            <w:tcW w:w="2576" w:type="dxa"/>
            <w:gridSpan w:val="2"/>
          </w:tcPr>
          <w:p w14:paraId="57CB5947" w14:textId="3E5EB79E" w:rsidR="0004302F" w:rsidRPr="006C4A2C" w:rsidRDefault="0004302F" w:rsidP="000430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thnicity</w:t>
            </w:r>
          </w:p>
        </w:tc>
        <w:tc>
          <w:tcPr>
            <w:tcW w:w="1288" w:type="dxa"/>
          </w:tcPr>
          <w:p w14:paraId="2F2CD94D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66993703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1EE05857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1FA9CAD0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4FD652CC" w14:textId="060373A7" w:rsidR="0004302F" w:rsidRPr="006C4A2C" w:rsidRDefault="00E44B43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5862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</w:p>
        </w:tc>
      </w:tr>
      <w:tr w:rsidR="0004302F" w:rsidRPr="006C4A2C" w14:paraId="48D019E5" w14:textId="77777777" w:rsidTr="002E16E5">
        <w:tc>
          <w:tcPr>
            <w:tcW w:w="279" w:type="dxa"/>
          </w:tcPr>
          <w:p w14:paraId="02B807D1" w14:textId="551D3D46" w:rsidR="0004302F" w:rsidRPr="006C4A2C" w:rsidRDefault="0004302F" w:rsidP="000430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7" w:type="dxa"/>
          </w:tcPr>
          <w:p w14:paraId="69109100" w14:textId="4807518C" w:rsidR="0004302F" w:rsidRPr="006C4A2C" w:rsidRDefault="0004302F" w:rsidP="000430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 xml:space="preserve">White British </w:t>
            </w:r>
          </w:p>
        </w:tc>
        <w:tc>
          <w:tcPr>
            <w:tcW w:w="1288" w:type="dxa"/>
          </w:tcPr>
          <w:p w14:paraId="3B97900F" w14:textId="31624002" w:rsidR="0004302F" w:rsidRPr="006C4A2C" w:rsidRDefault="008B5862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24</w:t>
            </w:r>
          </w:p>
        </w:tc>
        <w:tc>
          <w:tcPr>
            <w:tcW w:w="1288" w:type="dxa"/>
          </w:tcPr>
          <w:p w14:paraId="407E5EE0" w14:textId="4313F4EC" w:rsidR="0004302F" w:rsidRPr="006C4A2C" w:rsidRDefault="008B5862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9</w:t>
            </w:r>
          </w:p>
        </w:tc>
        <w:tc>
          <w:tcPr>
            <w:tcW w:w="1288" w:type="dxa"/>
          </w:tcPr>
          <w:p w14:paraId="4B0A7F88" w14:textId="010AFF81" w:rsidR="0004302F" w:rsidRPr="006C4A2C" w:rsidRDefault="008B5862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9</w:t>
            </w:r>
          </w:p>
        </w:tc>
        <w:tc>
          <w:tcPr>
            <w:tcW w:w="1288" w:type="dxa"/>
          </w:tcPr>
          <w:p w14:paraId="6CCB5B2C" w14:textId="39F5FEF3" w:rsidR="0004302F" w:rsidRPr="006C4A2C" w:rsidRDefault="008B5862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1288" w:type="dxa"/>
          </w:tcPr>
          <w:p w14:paraId="50758DDC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302F" w:rsidRPr="006C4A2C" w14:paraId="68128694" w14:textId="77777777" w:rsidTr="002E16E5">
        <w:tc>
          <w:tcPr>
            <w:tcW w:w="279" w:type="dxa"/>
          </w:tcPr>
          <w:p w14:paraId="7110E88A" w14:textId="5DC479C0" w:rsidR="0004302F" w:rsidRPr="006C4A2C" w:rsidRDefault="0004302F" w:rsidP="000430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</w:tcPr>
          <w:p w14:paraId="30B5DD9C" w14:textId="5BD039C1" w:rsidR="0004302F" w:rsidRPr="006C4A2C" w:rsidRDefault="0004302F" w:rsidP="000430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88" w:type="dxa"/>
          </w:tcPr>
          <w:p w14:paraId="4C037DAB" w14:textId="2D76ECBD" w:rsidR="0004302F" w:rsidRPr="006C4A2C" w:rsidRDefault="00FE2D2C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288" w:type="dxa"/>
          </w:tcPr>
          <w:p w14:paraId="3CF8D45A" w14:textId="42C6DB6E" w:rsidR="0004302F" w:rsidRPr="006C4A2C" w:rsidRDefault="00FE2D2C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4</w:t>
            </w:r>
          </w:p>
        </w:tc>
        <w:tc>
          <w:tcPr>
            <w:tcW w:w="1288" w:type="dxa"/>
          </w:tcPr>
          <w:p w14:paraId="30F74242" w14:textId="72F76B61" w:rsidR="0004302F" w:rsidRPr="006C4A2C" w:rsidRDefault="00FE2D2C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88" w:type="dxa"/>
          </w:tcPr>
          <w:p w14:paraId="18B5B558" w14:textId="5AFE9AF7" w:rsidR="0004302F" w:rsidRPr="006C4A2C" w:rsidRDefault="00FE2D2C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1288" w:type="dxa"/>
          </w:tcPr>
          <w:p w14:paraId="0DFAC2DE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302F" w:rsidRPr="006C4A2C" w14:paraId="71E9EBB4" w14:textId="77777777" w:rsidTr="002E16E5">
        <w:tc>
          <w:tcPr>
            <w:tcW w:w="2576" w:type="dxa"/>
            <w:gridSpan w:val="2"/>
          </w:tcPr>
          <w:p w14:paraId="7F4A64B6" w14:textId="13DACD0A" w:rsidR="0004302F" w:rsidRPr="006C4A2C" w:rsidRDefault="0004302F" w:rsidP="000430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untry of Residence</w:t>
            </w:r>
          </w:p>
        </w:tc>
        <w:tc>
          <w:tcPr>
            <w:tcW w:w="1288" w:type="dxa"/>
          </w:tcPr>
          <w:p w14:paraId="64068975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69D44AB5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1042EF9A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72EEA55C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484AA006" w14:textId="4E47397F" w:rsidR="0004302F" w:rsidRPr="006C4A2C" w:rsidRDefault="00FE2D2C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04302F" w:rsidRPr="006C4A2C" w14:paraId="0D8C1E38" w14:textId="77777777" w:rsidTr="002E16E5">
        <w:tc>
          <w:tcPr>
            <w:tcW w:w="279" w:type="dxa"/>
          </w:tcPr>
          <w:p w14:paraId="5B5AA333" w14:textId="67D3DF94" w:rsidR="0004302F" w:rsidRPr="006C4A2C" w:rsidRDefault="0004302F" w:rsidP="000430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</w:tcPr>
          <w:p w14:paraId="3F33D450" w14:textId="157092C1" w:rsidR="0004302F" w:rsidRPr="006C4A2C" w:rsidRDefault="0004302F" w:rsidP="000430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1288" w:type="dxa"/>
          </w:tcPr>
          <w:p w14:paraId="4264D369" w14:textId="57E737BE" w:rsidR="0004302F" w:rsidRPr="006C4A2C" w:rsidRDefault="00FE2D2C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10</w:t>
            </w:r>
          </w:p>
        </w:tc>
        <w:tc>
          <w:tcPr>
            <w:tcW w:w="1288" w:type="dxa"/>
          </w:tcPr>
          <w:p w14:paraId="310F2E86" w14:textId="4B4DCFF0" w:rsidR="0004302F" w:rsidRPr="006C4A2C" w:rsidRDefault="00296B87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1288" w:type="dxa"/>
          </w:tcPr>
          <w:p w14:paraId="2E789A2E" w14:textId="4A24A439" w:rsidR="0004302F" w:rsidRPr="006C4A2C" w:rsidRDefault="00296B87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0</w:t>
            </w:r>
          </w:p>
        </w:tc>
        <w:tc>
          <w:tcPr>
            <w:tcW w:w="1288" w:type="dxa"/>
          </w:tcPr>
          <w:p w14:paraId="63BFA5D5" w14:textId="5DA2F625" w:rsidR="0004302F" w:rsidRPr="006C4A2C" w:rsidRDefault="00296B87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1288" w:type="dxa"/>
          </w:tcPr>
          <w:p w14:paraId="4A49D563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302F" w:rsidRPr="006C4A2C" w14:paraId="0DC8CDA2" w14:textId="77777777" w:rsidTr="002E16E5">
        <w:tc>
          <w:tcPr>
            <w:tcW w:w="279" w:type="dxa"/>
          </w:tcPr>
          <w:p w14:paraId="3CD32290" w14:textId="4635225B" w:rsidR="0004302F" w:rsidRPr="006C4A2C" w:rsidRDefault="0004302F" w:rsidP="000430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</w:tcPr>
          <w:p w14:paraId="0AE1CCCD" w14:textId="1ABAB07C" w:rsidR="0004302F" w:rsidRPr="006C4A2C" w:rsidRDefault="0004302F" w:rsidP="000430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288" w:type="dxa"/>
          </w:tcPr>
          <w:p w14:paraId="137A89D3" w14:textId="4BF75D54" w:rsidR="0004302F" w:rsidRPr="006C4A2C" w:rsidRDefault="00F05357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96B8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88" w:type="dxa"/>
          </w:tcPr>
          <w:p w14:paraId="5F0623B7" w14:textId="07624EB7" w:rsidR="0004302F" w:rsidRPr="006C4A2C" w:rsidRDefault="00296B87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9</w:t>
            </w:r>
          </w:p>
        </w:tc>
        <w:tc>
          <w:tcPr>
            <w:tcW w:w="1288" w:type="dxa"/>
          </w:tcPr>
          <w:p w14:paraId="099508F0" w14:textId="6EFD828C" w:rsidR="0004302F" w:rsidRPr="006C4A2C" w:rsidRDefault="00296B87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288" w:type="dxa"/>
          </w:tcPr>
          <w:p w14:paraId="3584906B" w14:textId="4B053749" w:rsidR="0004302F" w:rsidRPr="006C4A2C" w:rsidRDefault="00F05357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296B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8" w:type="dxa"/>
          </w:tcPr>
          <w:p w14:paraId="39A5194F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302F" w:rsidRPr="006C4A2C" w14:paraId="380F777D" w14:textId="77777777" w:rsidTr="002E16E5">
        <w:tc>
          <w:tcPr>
            <w:tcW w:w="2576" w:type="dxa"/>
            <w:gridSpan w:val="2"/>
          </w:tcPr>
          <w:p w14:paraId="573C482E" w14:textId="1CF54E47" w:rsidR="0004302F" w:rsidRPr="006C4A2C" w:rsidRDefault="0004302F" w:rsidP="000430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esidence Area</w:t>
            </w:r>
          </w:p>
        </w:tc>
        <w:tc>
          <w:tcPr>
            <w:tcW w:w="1288" w:type="dxa"/>
          </w:tcPr>
          <w:p w14:paraId="3EA9DF48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15E7AD71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73F58B2F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2DE980B0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</w:tcPr>
          <w:p w14:paraId="71FAA817" w14:textId="24BB70E5" w:rsidR="0004302F" w:rsidRPr="006C4A2C" w:rsidRDefault="00F05357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811F1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</w:tr>
      <w:tr w:rsidR="0004302F" w:rsidRPr="006C4A2C" w14:paraId="41B59F0F" w14:textId="77777777" w:rsidTr="002E16E5">
        <w:tc>
          <w:tcPr>
            <w:tcW w:w="279" w:type="dxa"/>
          </w:tcPr>
          <w:p w14:paraId="375D209B" w14:textId="2633C5FC" w:rsidR="0004302F" w:rsidRPr="006C4A2C" w:rsidRDefault="0004302F" w:rsidP="000430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</w:tcPr>
          <w:p w14:paraId="0AB8A431" w14:textId="764B347E" w:rsidR="0004302F" w:rsidRPr="006C4A2C" w:rsidRDefault="0004302F" w:rsidP="000430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288" w:type="dxa"/>
          </w:tcPr>
          <w:p w14:paraId="687FA305" w14:textId="5790BDAF" w:rsidR="0004302F" w:rsidRPr="006C4A2C" w:rsidRDefault="000811F1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51</w:t>
            </w:r>
          </w:p>
        </w:tc>
        <w:tc>
          <w:tcPr>
            <w:tcW w:w="1288" w:type="dxa"/>
          </w:tcPr>
          <w:p w14:paraId="039DF201" w14:textId="748C46B8" w:rsidR="0004302F" w:rsidRPr="006C4A2C" w:rsidRDefault="000811F1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1288" w:type="dxa"/>
          </w:tcPr>
          <w:p w14:paraId="5D59B527" w14:textId="0B4873BC" w:rsidR="0004302F" w:rsidRPr="006C4A2C" w:rsidRDefault="003578B3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0</w:t>
            </w:r>
          </w:p>
        </w:tc>
        <w:tc>
          <w:tcPr>
            <w:tcW w:w="1288" w:type="dxa"/>
          </w:tcPr>
          <w:p w14:paraId="55877A20" w14:textId="0A06FCB2" w:rsidR="0004302F" w:rsidRPr="006C4A2C" w:rsidRDefault="003578B3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1288" w:type="dxa"/>
          </w:tcPr>
          <w:p w14:paraId="4964F91D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302F" w:rsidRPr="006C4A2C" w14:paraId="454D3C0F" w14:textId="77777777" w:rsidTr="002E16E5">
        <w:tc>
          <w:tcPr>
            <w:tcW w:w="279" w:type="dxa"/>
          </w:tcPr>
          <w:p w14:paraId="6A9428FE" w14:textId="2B3F1F41" w:rsidR="0004302F" w:rsidRPr="006C4A2C" w:rsidRDefault="0004302F" w:rsidP="000430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</w:tcPr>
          <w:p w14:paraId="50F59388" w14:textId="3E29B677" w:rsidR="0004302F" w:rsidRPr="006C4A2C" w:rsidRDefault="0004302F" w:rsidP="000430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288" w:type="dxa"/>
          </w:tcPr>
          <w:p w14:paraId="78299A86" w14:textId="32BC3A9A" w:rsidR="0004302F" w:rsidRPr="006C4A2C" w:rsidRDefault="003578B3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0</w:t>
            </w:r>
          </w:p>
        </w:tc>
        <w:tc>
          <w:tcPr>
            <w:tcW w:w="1288" w:type="dxa"/>
          </w:tcPr>
          <w:p w14:paraId="6F1A09E0" w14:textId="13D8771B" w:rsidR="0004302F" w:rsidRPr="006C4A2C" w:rsidRDefault="003578B3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4</w:t>
            </w:r>
          </w:p>
        </w:tc>
        <w:tc>
          <w:tcPr>
            <w:tcW w:w="1288" w:type="dxa"/>
          </w:tcPr>
          <w:p w14:paraId="54F9D8AD" w14:textId="6D3702D2" w:rsidR="0004302F" w:rsidRPr="006C4A2C" w:rsidRDefault="003578B3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1288" w:type="dxa"/>
          </w:tcPr>
          <w:p w14:paraId="0FFA39E5" w14:textId="01714079" w:rsidR="0004302F" w:rsidRPr="006C4A2C" w:rsidRDefault="003578B3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1288" w:type="dxa"/>
          </w:tcPr>
          <w:p w14:paraId="0D8BBFE4" w14:textId="77777777" w:rsidR="0004302F" w:rsidRPr="006C4A2C" w:rsidRDefault="0004302F" w:rsidP="00FD3A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AE0615D" w14:textId="77777777" w:rsidR="001E7615" w:rsidRPr="0099463D" w:rsidRDefault="001E7615" w:rsidP="00A372E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3EFF80" w14:textId="00D7C175" w:rsidR="0004302F" w:rsidRDefault="0004302F">
      <w:pPr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sz w:val="12"/>
          <w:szCs w:val="12"/>
        </w:rPr>
        <w:br w:type="page"/>
      </w:r>
    </w:p>
    <w:p w14:paraId="6451E12A" w14:textId="0B755F45" w:rsidR="0004302F" w:rsidRDefault="0004302F" w:rsidP="0004302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9463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F22E52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99463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Distribution of </w:t>
      </w:r>
      <w:r w:rsidR="00F22E52">
        <w:rPr>
          <w:rFonts w:ascii="Times New Roman" w:hAnsi="Times New Roman" w:cs="Times New Roman"/>
          <w:b/>
          <w:bCs/>
          <w:sz w:val="22"/>
          <w:szCs w:val="22"/>
        </w:rPr>
        <w:t>the sample according to confounding variables across trajectories of social mobility</w:t>
      </w:r>
    </w:p>
    <w:tbl>
      <w:tblPr>
        <w:tblStyle w:val="TableGrid"/>
        <w:tblW w:w="9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2"/>
        <w:gridCol w:w="1529"/>
        <w:gridCol w:w="758"/>
        <w:gridCol w:w="799"/>
        <w:gridCol w:w="757"/>
        <w:gridCol w:w="797"/>
        <w:gridCol w:w="699"/>
        <w:gridCol w:w="752"/>
        <w:gridCol w:w="178"/>
        <w:gridCol w:w="635"/>
        <w:gridCol w:w="886"/>
        <w:gridCol w:w="178"/>
        <w:gridCol w:w="796"/>
        <w:gridCol w:w="178"/>
      </w:tblGrid>
      <w:tr w:rsidR="0004302F" w:rsidRPr="006C4A2C" w14:paraId="51902AD6" w14:textId="77777777" w:rsidTr="006C4A2C">
        <w:trPr>
          <w:gridAfter w:val="1"/>
          <w:wAfter w:w="178" w:type="dxa"/>
        </w:trPr>
        <w:tc>
          <w:tcPr>
            <w:tcW w:w="252" w:type="dxa"/>
          </w:tcPr>
          <w:p w14:paraId="180F1C74" w14:textId="77777777" w:rsidR="0004302F" w:rsidRPr="006C4A2C" w:rsidRDefault="0004302F" w:rsidP="008A51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</w:tcPr>
          <w:p w14:paraId="16C35600" w14:textId="77777777" w:rsidR="0004302F" w:rsidRPr="006C4A2C" w:rsidRDefault="0004302F" w:rsidP="008A51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1" w:type="dxa"/>
            <w:gridSpan w:val="9"/>
          </w:tcPr>
          <w:p w14:paraId="5253CDFA" w14:textId="11EAF52B" w:rsidR="0004302F" w:rsidRPr="006C4A2C" w:rsidRDefault="0004302F" w:rsidP="008A51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class trajectories</w:t>
            </w:r>
          </w:p>
        </w:tc>
        <w:tc>
          <w:tcPr>
            <w:tcW w:w="974" w:type="dxa"/>
            <w:gridSpan w:val="2"/>
          </w:tcPr>
          <w:p w14:paraId="12473A31" w14:textId="3639613A" w:rsidR="0004302F" w:rsidRPr="006C4A2C" w:rsidRDefault="0004302F" w:rsidP="008A51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4302F" w:rsidRPr="006C4A2C" w14:paraId="7884DA06" w14:textId="77777777" w:rsidTr="006C4A2C">
        <w:tc>
          <w:tcPr>
            <w:tcW w:w="252" w:type="dxa"/>
          </w:tcPr>
          <w:p w14:paraId="22C8470F" w14:textId="77777777" w:rsidR="0004302F" w:rsidRPr="006C4A2C" w:rsidRDefault="0004302F" w:rsidP="008A51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</w:tcPr>
          <w:p w14:paraId="785AD2D4" w14:textId="77777777" w:rsidR="0004302F" w:rsidRPr="006C4A2C" w:rsidRDefault="0004302F" w:rsidP="008A51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7" w:type="dxa"/>
            <w:gridSpan w:val="2"/>
          </w:tcPr>
          <w:p w14:paraId="4F56FAB0" w14:textId="53FCD1DE" w:rsidR="0004302F" w:rsidRPr="006C4A2C" w:rsidRDefault="0004302F" w:rsidP="008A51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ble high</w:t>
            </w:r>
          </w:p>
        </w:tc>
        <w:tc>
          <w:tcPr>
            <w:tcW w:w="1554" w:type="dxa"/>
            <w:gridSpan w:val="2"/>
          </w:tcPr>
          <w:p w14:paraId="56DC0C86" w14:textId="5D3AE863" w:rsidR="0004302F" w:rsidRPr="006C4A2C" w:rsidRDefault="0004302F" w:rsidP="008A51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pwardly mobile</w:t>
            </w:r>
          </w:p>
        </w:tc>
        <w:tc>
          <w:tcPr>
            <w:tcW w:w="1629" w:type="dxa"/>
            <w:gridSpan w:val="3"/>
          </w:tcPr>
          <w:p w14:paraId="0A186F8A" w14:textId="0650F767" w:rsidR="0004302F" w:rsidRPr="006C4A2C" w:rsidRDefault="002859A5" w:rsidP="008A51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ownwardly mobile</w:t>
            </w:r>
          </w:p>
        </w:tc>
        <w:tc>
          <w:tcPr>
            <w:tcW w:w="1699" w:type="dxa"/>
            <w:gridSpan w:val="3"/>
          </w:tcPr>
          <w:p w14:paraId="6EB3279F" w14:textId="6CD4B374" w:rsidR="0004302F" w:rsidRPr="006C4A2C" w:rsidRDefault="002859A5" w:rsidP="008A51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ble low</w:t>
            </w:r>
          </w:p>
        </w:tc>
        <w:tc>
          <w:tcPr>
            <w:tcW w:w="974" w:type="dxa"/>
            <w:gridSpan w:val="2"/>
          </w:tcPr>
          <w:p w14:paraId="52D961AC" w14:textId="222E8BBA" w:rsidR="0004302F" w:rsidRPr="006C4A2C" w:rsidRDefault="0004302F" w:rsidP="008A51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859A5" w:rsidRPr="006C4A2C" w14:paraId="1964FED5" w14:textId="77777777" w:rsidTr="006C4A2C">
        <w:trPr>
          <w:gridAfter w:val="1"/>
          <w:wAfter w:w="178" w:type="dxa"/>
        </w:trPr>
        <w:tc>
          <w:tcPr>
            <w:tcW w:w="252" w:type="dxa"/>
            <w:tcBorders>
              <w:bottom w:val="single" w:sz="4" w:space="0" w:color="auto"/>
            </w:tcBorders>
          </w:tcPr>
          <w:p w14:paraId="1BAD1084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595F6700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3BFF5D0B" w14:textId="77777777" w:rsidR="002859A5" w:rsidRPr="006C4A2C" w:rsidRDefault="002859A5" w:rsidP="00285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4EA13401" w14:textId="77777777" w:rsidR="002859A5" w:rsidRPr="006C4A2C" w:rsidRDefault="002859A5" w:rsidP="00285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1954EF5F" w14:textId="77777777" w:rsidR="002859A5" w:rsidRPr="006C4A2C" w:rsidRDefault="002859A5" w:rsidP="00285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6A6FBD4A" w14:textId="77777777" w:rsidR="002859A5" w:rsidRPr="006C4A2C" w:rsidRDefault="002859A5" w:rsidP="00285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31A2DC50" w14:textId="0FA95A19" w:rsidR="002859A5" w:rsidRPr="006C4A2C" w:rsidRDefault="002859A5" w:rsidP="002859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43673A5" w14:textId="6EF238C9" w:rsidR="002859A5" w:rsidRPr="006C4A2C" w:rsidRDefault="002859A5" w:rsidP="002859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</w:tcPr>
          <w:p w14:paraId="6BE04028" w14:textId="5AF6C653" w:rsidR="002859A5" w:rsidRPr="006C4A2C" w:rsidRDefault="002859A5" w:rsidP="002859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5C7FC8C" w14:textId="482343AE" w:rsidR="002859A5" w:rsidRPr="006C4A2C" w:rsidRDefault="002859A5" w:rsidP="002859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74" w:type="dxa"/>
            <w:gridSpan w:val="2"/>
            <w:tcBorders>
              <w:bottom w:val="single" w:sz="4" w:space="0" w:color="auto"/>
            </w:tcBorders>
          </w:tcPr>
          <w:p w14:paraId="5BBDBF69" w14:textId="0B89EFFA" w:rsidR="002859A5" w:rsidRPr="006C4A2C" w:rsidRDefault="002859A5" w:rsidP="002859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59A5" w:rsidRPr="006C4A2C" w14:paraId="50D50E14" w14:textId="77777777" w:rsidTr="006C4A2C">
        <w:trPr>
          <w:gridAfter w:val="1"/>
          <w:wAfter w:w="178" w:type="dxa"/>
        </w:trPr>
        <w:tc>
          <w:tcPr>
            <w:tcW w:w="1781" w:type="dxa"/>
            <w:gridSpan w:val="2"/>
            <w:tcBorders>
              <w:top w:val="single" w:sz="4" w:space="0" w:color="auto"/>
              <w:bottom w:val="nil"/>
            </w:tcBorders>
          </w:tcPr>
          <w:p w14:paraId="5290E321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</w:tcPr>
          <w:p w14:paraId="1B665A35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</w:tcPr>
          <w:p w14:paraId="409F6857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</w:tcPr>
          <w:p w14:paraId="3E729737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4D1FE901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</w:tcPr>
          <w:p w14:paraId="3F5EE29D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</w:tcPr>
          <w:p w14:paraId="064A25E6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nil"/>
            </w:tcBorders>
          </w:tcPr>
          <w:p w14:paraId="437B1845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14:paraId="3CBB4435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nil"/>
            </w:tcBorders>
          </w:tcPr>
          <w:p w14:paraId="5C3AA4E7" w14:textId="3320E3B0" w:rsidR="002859A5" w:rsidRPr="006C4A2C" w:rsidRDefault="000F22EF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859A5" w:rsidRPr="006C4A2C" w14:paraId="47E6C454" w14:textId="77777777" w:rsidTr="006C4A2C">
        <w:trPr>
          <w:gridAfter w:val="1"/>
          <w:wAfter w:w="178" w:type="dxa"/>
        </w:trPr>
        <w:tc>
          <w:tcPr>
            <w:tcW w:w="252" w:type="dxa"/>
            <w:tcBorders>
              <w:top w:val="nil"/>
            </w:tcBorders>
          </w:tcPr>
          <w:p w14:paraId="1889FF24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</w:tcBorders>
          </w:tcPr>
          <w:p w14:paraId="010DD4CF" w14:textId="77777777" w:rsidR="002859A5" w:rsidRPr="006C4A2C" w:rsidRDefault="002859A5" w:rsidP="00285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58" w:type="dxa"/>
            <w:tcBorders>
              <w:top w:val="nil"/>
            </w:tcBorders>
          </w:tcPr>
          <w:p w14:paraId="0AA9BCAE" w14:textId="33CB599F" w:rsidR="002859A5" w:rsidRPr="006C4A2C" w:rsidRDefault="00F11F9C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0</w:t>
            </w:r>
          </w:p>
        </w:tc>
        <w:tc>
          <w:tcPr>
            <w:tcW w:w="799" w:type="dxa"/>
            <w:tcBorders>
              <w:top w:val="nil"/>
            </w:tcBorders>
          </w:tcPr>
          <w:p w14:paraId="2CB80A86" w14:textId="69C170A3" w:rsidR="002859A5" w:rsidRPr="006C4A2C" w:rsidRDefault="00F11F9C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757" w:type="dxa"/>
            <w:tcBorders>
              <w:top w:val="nil"/>
            </w:tcBorders>
          </w:tcPr>
          <w:p w14:paraId="2B787535" w14:textId="1C479478" w:rsidR="002859A5" w:rsidRPr="006C4A2C" w:rsidRDefault="00F11F9C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2</w:t>
            </w:r>
          </w:p>
        </w:tc>
        <w:tc>
          <w:tcPr>
            <w:tcW w:w="797" w:type="dxa"/>
            <w:tcBorders>
              <w:top w:val="nil"/>
            </w:tcBorders>
          </w:tcPr>
          <w:p w14:paraId="47354F21" w14:textId="530B7409" w:rsidR="002859A5" w:rsidRPr="006C4A2C" w:rsidRDefault="00F11F9C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699" w:type="dxa"/>
            <w:tcBorders>
              <w:top w:val="nil"/>
            </w:tcBorders>
          </w:tcPr>
          <w:p w14:paraId="72B56529" w14:textId="5FB48EF6" w:rsidR="002859A5" w:rsidRPr="006C4A2C" w:rsidRDefault="00F11F9C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752" w:type="dxa"/>
            <w:tcBorders>
              <w:top w:val="nil"/>
            </w:tcBorders>
          </w:tcPr>
          <w:p w14:paraId="26E5C06C" w14:textId="74215574" w:rsidR="002859A5" w:rsidRPr="006C4A2C" w:rsidRDefault="00F11F9C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813" w:type="dxa"/>
            <w:gridSpan w:val="2"/>
            <w:tcBorders>
              <w:top w:val="nil"/>
            </w:tcBorders>
          </w:tcPr>
          <w:p w14:paraId="3A231F99" w14:textId="76466309" w:rsidR="002859A5" w:rsidRPr="006C4A2C" w:rsidRDefault="00F11F9C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6</w:t>
            </w:r>
          </w:p>
        </w:tc>
        <w:tc>
          <w:tcPr>
            <w:tcW w:w="886" w:type="dxa"/>
            <w:tcBorders>
              <w:top w:val="nil"/>
            </w:tcBorders>
          </w:tcPr>
          <w:p w14:paraId="6B98C5D9" w14:textId="41DEF2AC" w:rsidR="002859A5" w:rsidRPr="006C4A2C" w:rsidRDefault="00F11F9C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974" w:type="dxa"/>
            <w:gridSpan w:val="2"/>
            <w:tcBorders>
              <w:top w:val="nil"/>
            </w:tcBorders>
          </w:tcPr>
          <w:p w14:paraId="63297127" w14:textId="347E47E4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9A5" w:rsidRPr="006C4A2C" w14:paraId="4560F0BC" w14:textId="77777777" w:rsidTr="006C4A2C">
        <w:trPr>
          <w:gridAfter w:val="1"/>
          <w:wAfter w:w="178" w:type="dxa"/>
        </w:trPr>
        <w:tc>
          <w:tcPr>
            <w:tcW w:w="252" w:type="dxa"/>
          </w:tcPr>
          <w:p w14:paraId="7B069837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</w:tcPr>
          <w:p w14:paraId="470A5DAE" w14:textId="77777777" w:rsidR="002859A5" w:rsidRPr="006C4A2C" w:rsidRDefault="002859A5" w:rsidP="00285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58" w:type="dxa"/>
          </w:tcPr>
          <w:p w14:paraId="73B8C508" w14:textId="37A813BB" w:rsidR="002859A5" w:rsidRPr="006C4A2C" w:rsidRDefault="00DC100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9</w:t>
            </w:r>
          </w:p>
        </w:tc>
        <w:tc>
          <w:tcPr>
            <w:tcW w:w="799" w:type="dxa"/>
          </w:tcPr>
          <w:p w14:paraId="126BC888" w14:textId="5EA24F97" w:rsidR="002859A5" w:rsidRPr="006C4A2C" w:rsidRDefault="00DC100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757" w:type="dxa"/>
          </w:tcPr>
          <w:p w14:paraId="4BF8D05D" w14:textId="490FF35D" w:rsidR="002859A5" w:rsidRPr="006C4A2C" w:rsidRDefault="00DC100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9</w:t>
            </w:r>
          </w:p>
        </w:tc>
        <w:tc>
          <w:tcPr>
            <w:tcW w:w="797" w:type="dxa"/>
          </w:tcPr>
          <w:p w14:paraId="235E5A27" w14:textId="2E7004FF" w:rsidR="002859A5" w:rsidRPr="006C4A2C" w:rsidRDefault="00DC100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699" w:type="dxa"/>
          </w:tcPr>
          <w:p w14:paraId="2931ED8F" w14:textId="0AFF9350" w:rsidR="002859A5" w:rsidRPr="006C4A2C" w:rsidRDefault="00DC100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752" w:type="dxa"/>
          </w:tcPr>
          <w:p w14:paraId="6E0E66FA" w14:textId="4452388A" w:rsidR="002859A5" w:rsidRPr="006C4A2C" w:rsidRDefault="00450DB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813" w:type="dxa"/>
            <w:gridSpan w:val="2"/>
          </w:tcPr>
          <w:p w14:paraId="013304B1" w14:textId="2B5DCBF2" w:rsidR="002859A5" w:rsidRPr="006C4A2C" w:rsidRDefault="00450DB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9</w:t>
            </w:r>
          </w:p>
        </w:tc>
        <w:tc>
          <w:tcPr>
            <w:tcW w:w="886" w:type="dxa"/>
          </w:tcPr>
          <w:p w14:paraId="507BDB01" w14:textId="40B9AE7A" w:rsidR="002859A5" w:rsidRPr="006C4A2C" w:rsidRDefault="00450DB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974" w:type="dxa"/>
            <w:gridSpan w:val="2"/>
          </w:tcPr>
          <w:p w14:paraId="75B53FE3" w14:textId="504DB73F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9A5" w:rsidRPr="006C4A2C" w14:paraId="2549AF21" w14:textId="77777777" w:rsidTr="006C4A2C">
        <w:trPr>
          <w:gridAfter w:val="1"/>
          <w:wAfter w:w="178" w:type="dxa"/>
        </w:trPr>
        <w:tc>
          <w:tcPr>
            <w:tcW w:w="1781" w:type="dxa"/>
            <w:gridSpan w:val="2"/>
          </w:tcPr>
          <w:p w14:paraId="33002D25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thnicity</w:t>
            </w:r>
          </w:p>
        </w:tc>
        <w:tc>
          <w:tcPr>
            <w:tcW w:w="758" w:type="dxa"/>
          </w:tcPr>
          <w:p w14:paraId="28D0BDE8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</w:tcPr>
          <w:p w14:paraId="6B124279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368D09F4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5BC3A1FE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</w:tcPr>
          <w:p w14:paraId="4AB4931F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173B7603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gridSpan w:val="2"/>
          </w:tcPr>
          <w:p w14:paraId="6B43DBE0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14:paraId="009D7E59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gridSpan w:val="2"/>
          </w:tcPr>
          <w:p w14:paraId="7B2A6AA1" w14:textId="3FD7FF51" w:rsidR="002859A5" w:rsidRPr="006C4A2C" w:rsidRDefault="007F0F81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859A5" w:rsidRPr="006C4A2C" w14:paraId="18751D1B" w14:textId="77777777" w:rsidTr="006C4A2C">
        <w:trPr>
          <w:gridAfter w:val="1"/>
          <w:wAfter w:w="178" w:type="dxa"/>
        </w:trPr>
        <w:tc>
          <w:tcPr>
            <w:tcW w:w="252" w:type="dxa"/>
          </w:tcPr>
          <w:p w14:paraId="16D05C95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</w:tcPr>
          <w:p w14:paraId="527C8091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 xml:space="preserve">White British </w:t>
            </w:r>
          </w:p>
        </w:tc>
        <w:tc>
          <w:tcPr>
            <w:tcW w:w="758" w:type="dxa"/>
          </w:tcPr>
          <w:p w14:paraId="0D5D1C9C" w14:textId="4FA5043D" w:rsidR="002859A5" w:rsidRPr="006C4A2C" w:rsidRDefault="00450DB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799" w:type="dxa"/>
          </w:tcPr>
          <w:p w14:paraId="481F4FA8" w14:textId="6FAF479A" w:rsidR="002859A5" w:rsidRPr="006C4A2C" w:rsidRDefault="00450DB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 w:rsidR="00EA77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7" w:type="dxa"/>
          </w:tcPr>
          <w:p w14:paraId="743FC8B4" w14:textId="1CF70A32" w:rsidR="002859A5" w:rsidRPr="006C4A2C" w:rsidRDefault="00EA775B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2</w:t>
            </w:r>
          </w:p>
        </w:tc>
        <w:tc>
          <w:tcPr>
            <w:tcW w:w="797" w:type="dxa"/>
          </w:tcPr>
          <w:p w14:paraId="4E039814" w14:textId="69DB0FD8" w:rsidR="002859A5" w:rsidRPr="006C4A2C" w:rsidRDefault="00EA775B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699" w:type="dxa"/>
          </w:tcPr>
          <w:p w14:paraId="740628E3" w14:textId="2BF5D9FD" w:rsidR="002859A5" w:rsidRPr="006C4A2C" w:rsidRDefault="00EA775B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</w:p>
        </w:tc>
        <w:tc>
          <w:tcPr>
            <w:tcW w:w="752" w:type="dxa"/>
          </w:tcPr>
          <w:p w14:paraId="77F01B4C" w14:textId="46965EA7" w:rsidR="002859A5" w:rsidRPr="006C4A2C" w:rsidRDefault="00C75D2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813" w:type="dxa"/>
            <w:gridSpan w:val="2"/>
          </w:tcPr>
          <w:p w14:paraId="5A96E861" w14:textId="3A945B01" w:rsidR="002859A5" w:rsidRPr="006C4A2C" w:rsidRDefault="00C75D2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6</w:t>
            </w:r>
          </w:p>
        </w:tc>
        <w:tc>
          <w:tcPr>
            <w:tcW w:w="886" w:type="dxa"/>
          </w:tcPr>
          <w:p w14:paraId="4A758956" w14:textId="485B25C6" w:rsidR="002859A5" w:rsidRPr="006C4A2C" w:rsidRDefault="00C75D2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974" w:type="dxa"/>
            <w:gridSpan w:val="2"/>
          </w:tcPr>
          <w:p w14:paraId="7AEE0650" w14:textId="00C61739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9A5" w:rsidRPr="006C4A2C" w14:paraId="0C6A0C40" w14:textId="77777777" w:rsidTr="006C4A2C">
        <w:trPr>
          <w:gridAfter w:val="1"/>
          <w:wAfter w:w="178" w:type="dxa"/>
        </w:trPr>
        <w:tc>
          <w:tcPr>
            <w:tcW w:w="252" w:type="dxa"/>
          </w:tcPr>
          <w:p w14:paraId="5FEA59F7" w14:textId="77777777" w:rsidR="002859A5" w:rsidRPr="006C4A2C" w:rsidRDefault="002859A5" w:rsidP="00285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14:paraId="3C8A4BAC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58" w:type="dxa"/>
          </w:tcPr>
          <w:p w14:paraId="2085D164" w14:textId="2BC838BF" w:rsidR="002859A5" w:rsidRPr="006C4A2C" w:rsidRDefault="00C75D2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99" w:type="dxa"/>
          </w:tcPr>
          <w:p w14:paraId="48BE9CE1" w14:textId="218690DE" w:rsidR="002859A5" w:rsidRPr="006C4A2C" w:rsidRDefault="00C75D2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A87447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757" w:type="dxa"/>
          </w:tcPr>
          <w:p w14:paraId="53953C61" w14:textId="36EB714C" w:rsidR="002859A5" w:rsidRPr="006C4A2C" w:rsidRDefault="00A87447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97" w:type="dxa"/>
          </w:tcPr>
          <w:p w14:paraId="1F3A2A82" w14:textId="16EAF1F8" w:rsidR="002859A5" w:rsidRPr="006C4A2C" w:rsidRDefault="00A87447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699" w:type="dxa"/>
          </w:tcPr>
          <w:p w14:paraId="54B21072" w14:textId="4276308D" w:rsidR="002859A5" w:rsidRPr="006C4A2C" w:rsidRDefault="008C2AE0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2" w:type="dxa"/>
          </w:tcPr>
          <w:p w14:paraId="1A2216C5" w14:textId="25D3C4CE" w:rsidR="002859A5" w:rsidRPr="006C4A2C" w:rsidRDefault="00A87447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C2AE0" w:rsidRPr="006C4A2C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813" w:type="dxa"/>
            <w:gridSpan w:val="2"/>
          </w:tcPr>
          <w:p w14:paraId="463845B3" w14:textId="01874C72" w:rsidR="002859A5" w:rsidRPr="006C4A2C" w:rsidRDefault="005C512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86" w:type="dxa"/>
          </w:tcPr>
          <w:p w14:paraId="05AED6BF" w14:textId="6ACAC1F8" w:rsidR="002859A5" w:rsidRPr="006C4A2C" w:rsidRDefault="005C512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974" w:type="dxa"/>
            <w:gridSpan w:val="2"/>
          </w:tcPr>
          <w:p w14:paraId="157D8BD4" w14:textId="280FEAC9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AE0" w:rsidRPr="006C4A2C" w14:paraId="36F77871" w14:textId="77777777" w:rsidTr="006C4A2C">
        <w:trPr>
          <w:gridAfter w:val="1"/>
          <w:wAfter w:w="178" w:type="dxa"/>
        </w:trPr>
        <w:tc>
          <w:tcPr>
            <w:tcW w:w="2539" w:type="dxa"/>
            <w:gridSpan w:val="3"/>
          </w:tcPr>
          <w:p w14:paraId="3FF27884" w14:textId="7A314DBC" w:rsidR="008C2AE0" w:rsidRPr="006C4A2C" w:rsidRDefault="008C2AE0" w:rsidP="008C2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untry of Residence</w:t>
            </w:r>
          </w:p>
        </w:tc>
        <w:tc>
          <w:tcPr>
            <w:tcW w:w="799" w:type="dxa"/>
          </w:tcPr>
          <w:p w14:paraId="5406493A" w14:textId="77777777" w:rsidR="008C2AE0" w:rsidRPr="006C4A2C" w:rsidRDefault="008C2AE0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103417C8" w14:textId="77777777" w:rsidR="008C2AE0" w:rsidRPr="006C4A2C" w:rsidRDefault="008C2AE0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398101BD" w14:textId="77777777" w:rsidR="008C2AE0" w:rsidRPr="006C4A2C" w:rsidRDefault="008C2AE0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</w:tcPr>
          <w:p w14:paraId="0F92C3F2" w14:textId="77777777" w:rsidR="008C2AE0" w:rsidRPr="006C4A2C" w:rsidRDefault="008C2AE0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2127FCC6" w14:textId="77777777" w:rsidR="008C2AE0" w:rsidRPr="006C4A2C" w:rsidRDefault="008C2AE0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gridSpan w:val="2"/>
          </w:tcPr>
          <w:p w14:paraId="30927D9F" w14:textId="77777777" w:rsidR="008C2AE0" w:rsidRPr="006C4A2C" w:rsidRDefault="008C2AE0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14:paraId="19C82074" w14:textId="77777777" w:rsidR="008C2AE0" w:rsidRPr="006C4A2C" w:rsidRDefault="008C2AE0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gridSpan w:val="2"/>
          </w:tcPr>
          <w:p w14:paraId="252C7E56" w14:textId="4ED048B4" w:rsidR="008C2AE0" w:rsidRPr="006C4A2C" w:rsidRDefault="00D87E8F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C512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2859A5" w:rsidRPr="006C4A2C" w14:paraId="735FC58A" w14:textId="77777777" w:rsidTr="006C4A2C">
        <w:trPr>
          <w:gridAfter w:val="1"/>
          <w:wAfter w:w="178" w:type="dxa"/>
        </w:trPr>
        <w:tc>
          <w:tcPr>
            <w:tcW w:w="252" w:type="dxa"/>
          </w:tcPr>
          <w:p w14:paraId="4ED460AA" w14:textId="77777777" w:rsidR="002859A5" w:rsidRPr="006C4A2C" w:rsidRDefault="002859A5" w:rsidP="00285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14:paraId="448D3CE3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758" w:type="dxa"/>
          </w:tcPr>
          <w:p w14:paraId="7965B637" w14:textId="07239986" w:rsidR="002859A5" w:rsidRPr="006C4A2C" w:rsidRDefault="005C512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7</w:t>
            </w:r>
          </w:p>
        </w:tc>
        <w:tc>
          <w:tcPr>
            <w:tcW w:w="799" w:type="dxa"/>
          </w:tcPr>
          <w:p w14:paraId="4E0C4F72" w14:textId="4F235CDE" w:rsidR="002859A5" w:rsidRPr="006C4A2C" w:rsidRDefault="005C512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757" w:type="dxa"/>
          </w:tcPr>
          <w:p w14:paraId="49509ECE" w14:textId="7D3A33D3" w:rsidR="002859A5" w:rsidRPr="006C4A2C" w:rsidRDefault="005942F6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9</w:t>
            </w:r>
          </w:p>
        </w:tc>
        <w:tc>
          <w:tcPr>
            <w:tcW w:w="797" w:type="dxa"/>
          </w:tcPr>
          <w:p w14:paraId="34E92F3C" w14:textId="287AB499" w:rsidR="002859A5" w:rsidRPr="006C4A2C" w:rsidRDefault="005942F6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699" w:type="dxa"/>
          </w:tcPr>
          <w:p w14:paraId="7245CC1F" w14:textId="4AA45ED4" w:rsidR="002859A5" w:rsidRPr="006C4A2C" w:rsidRDefault="005942F6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</w:p>
        </w:tc>
        <w:tc>
          <w:tcPr>
            <w:tcW w:w="752" w:type="dxa"/>
          </w:tcPr>
          <w:p w14:paraId="67ED70FB" w14:textId="33FACAB3" w:rsidR="002859A5" w:rsidRPr="006C4A2C" w:rsidRDefault="005942F6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813" w:type="dxa"/>
            <w:gridSpan w:val="2"/>
          </w:tcPr>
          <w:p w14:paraId="0513CD9C" w14:textId="7580CB6C" w:rsidR="002859A5" w:rsidRPr="006C4A2C" w:rsidRDefault="005942F6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5</w:t>
            </w:r>
          </w:p>
        </w:tc>
        <w:tc>
          <w:tcPr>
            <w:tcW w:w="886" w:type="dxa"/>
          </w:tcPr>
          <w:p w14:paraId="20537E3C" w14:textId="5E900983" w:rsidR="002859A5" w:rsidRPr="006C4A2C" w:rsidRDefault="005942F6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974" w:type="dxa"/>
            <w:gridSpan w:val="2"/>
          </w:tcPr>
          <w:p w14:paraId="70C5E7F0" w14:textId="27311085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9A5" w:rsidRPr="006C4A2C" w14:paraId="229F0727" w14:textId="77777777" w:rsidTr="006C4A2C">
        <w:trPr>
          <w:gridAfter w:val="1"/>
          <w:wAfter w:w="178" w:type="dxa"/>
        </w:trPr>
        <w:tc>
          <w:tcPr>
            <w:tcW w:w="252" w:type="dxa"/>
          </w:tcPr>
          <w:p w14:paraId="3C2A39F1" w14:textId="77777777" w:rsidR="002859A5" w:rsidRPr="006C4A2C" w:rsidRDefault="002859A5" w:rsidP="00285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14:paraId="3AFDA14D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758" w:type="dxa"/>
          </w:tcPr>
          <w:p w14:paraId="2F21DD24" w14:textId="25BC0137" w:rsidR="002859A5" w:rsidRPr="006C4A2C" w:rsidRDefault="005942F6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799" w:type="dxa"/>
          </w:tcPr>
          <w:p w14:paraId="412D8392" w14:textId="47D0F283" w:rsidR="002859A5" w:rsidRPr="006C4A2C" w:rsidRDefault="00BF185D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757" w:type="dxa"/>
          </w:tcPr>
          <w:p w14:paraId="0A1D5B8C" w14:textId="2C66577D" w:rsidR="002859A5" w:rsidRPr="006C4A2C" w:rsidRDefault="00BF185D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797" w:type="dxa"/>
          </w:tcPr>
          <w:p w14:paraId="234DC5BB" w14:textId="35585AC0" w:rsidR="002859A5" w:rsidRPr="006C4A2C" w:rsidRDefault="00BF185D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699" w:type="dxa"/>
          </w:tcPr>
          <w:p w14:paraId="7CC620CE" w14:textId="37EE8EC5" w:rsidR="002859A5" w:rsidRPr="006C4A2C" w:rsidRDefault="00C80EFB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52" w:type="dxa"/>
          </w:tcPr>
          <w:p w14:paraId="761F0CCC" w14:textId="108F56F9" w:rsidR="002859A5" w:rsidRPr="006C4A2C" w:rsidRDefault="00BF185D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813" w:type="dxa"/>
            <w:gridSpan w:val="2"/>
          </w:tcPr>
          <w:p w14:paraId="23DCF566" w14:textId="47BA339C" w:rsidR="002859A5" w:rsidRPr="006C4A2C" w:rsidRDefault="00BF185D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886" w:type="dxa"/>
          </w:tcPr>
          <w:p w14:paraId="0A6889AF" w14:textId="6F35758C" w:rsidR="002859A5" w:rsidRPr="006C4A2C" w:rsidRDefault="00BF185D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974" w:type="dxa"/>
            <w:gridSpan w:val="2"/>
          </w:tcPr>
          <w:p w14:paraId="79A74F6D" w14:textId="1A820E3A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9A5" w:rsidRPr="006C4A2C" w14:paraId="07EF0D12" w14:textId="77777777" w:rsidTr="006C4A2C">
        <w:trPr>
          <w:gridAfter w:val="1"/>
          <w:wAfter w:w="178" w:type="dxa"/>
        </w:trPr>
        <w:tc>
          <w:tcPr>
            <w:tcW w:w="1781" w:type="dxa"/>
            <w:gridSpan w:val="2"/>
          </w:tcPr>
          <w:p w14:paraId="49E23510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esidence Area</w:t>
            </w:r>
          </w:p>
        </w:tc>
        <w:tc>
          <w:tcPr>
            <w:tcW w:w="758" w:type="dxa"/>
          </w:tcPr>
          <w:p w14:paraId="061A951C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</w:tcPr>
          <w:p w14:paraId="44D71509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0A4EC726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0B3ABE38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</w:tcPr>
          <w:p w14:paraId="637A606D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20E5C4FB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gridSpan w:val="2"/>
          </w:tcPr>
          <w:p w14:paraId="477C498B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14:paraId="1B589F89" w14:textId="77777777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gridSpan w:val="2"/>
          </w:tcPr>
          <w:p w14:paraId="67A033C5" w14:textId="092E0223" w:rsidR="002859A5" w:rsidRPr="006C4A2C" w:rsidRDefault="003D5B0B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859A5" w:rsidRPr="006C4A2C" w14:paraId="137EDE6B" w14:textId="77777777" w:rsidTr="006C4A2C">
        <w:trPr>
          <w:gridAfter w:val="1"/>
          <w:wAfter w:w="178" w:type="dxa"/>
        </w:trPr>
        <w:tc>
          <w:tcPr>
            <w:tcW w:w="252" w:type="dxa"/>
          </w:tcPr>
          <w:p w14:paraId="78D532B8" w14:textId="77777777" w:rsidR="002859A5" w:rsidRPr="006C4A2C" w:rsidRDefault="002859A5" w:rsidP="00285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14:paraId="2607AC1D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758" w:type="dxa"/>
          </w:tcPr>
          <w:p w14:paraId="0F62A456" w14:textId="47FC3FF1" w:rsidR="002859A5" w:rsidRPr="006C4A2C" w:rsidRDefault="004D26D1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0</w:t>
            </w:r>
          </w:p>
        </w:tc>
        <w:tc>
          <w:tcPr>
            <w:tcW w:w="799" w:type="dxa"/>
          </w:tcPr>
          <w:p w14:paraId="56473BE0" w14:textId="09ABFA4F" w:rsidR="002859A5" w:rsidRPr="006C4A2C" w:rsidRDefault="004D26D1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57" w:type="dxa"/>
          </w:tcPr>
          <w:p w14:paraId="05D0E8E7" w14:textId="30BE22BF" w:rsidR="002859A5" w:rsidRPr="006C4A2C" w:rsidRDefault="004D26D1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2</w:t>
            </w:r>
          </w:p>
        </w:tc>
        <w:tc>
          <w:tcPr>
            <w:tcW w:w="797" w:type="dxa"/>
          </w:tcPr>
          <w:p w14:paraId="3A83A84E" w14:textId="1FCD744B" w:rsidR="002859A5" w:rsidRPr="006C4A2C" w:rsidRDefault="003476DE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 w:rsidR="004D26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9" w:type="dxa"/>
          </w:tcPr>
          <w:p w14:paraId="3379ABAF" w14:textId="73F91D7A" w:rsidR="002859A5" w:rsidRPr="006C4A2C" w:rsidRDefault="004D26D1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752" w:type="dxa"/>
          </w:tcPr>
          <w:p w14:paraId="3A9EDF0D" w14:textId="2F1F1F96" w:rsidR="002859A5" w:rsidRPr="006C4A2C" w:rsidRDefault="004D26D1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813" w:type="dxa"/>
            <w:gridSpan w:val="2"/>
          </w:tcPr>
          <w:p w14:paraId="4FB71B3F" w14:textId="1ABCEB72" w:rsidR="002859A5" w:rsidRPr="006C4A2C" w:rsidRDefault="004D26D1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9</w:t>
            </w:r>
          </w:p>
        </w:tc>
        <w:tc>
          <w:tcPr>
            <w:tcW w:w="886" w:type="dxa"/>
          </w:tcPr>
          <w:p w14:paraId="691F49C8" w14:textId="0BBC647D" w:rsidR="002859A5" w:rsidRPr="006C4A2C" w:rsidRDefault="004D26D1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974" w:type="dxa"/>
            <w:gridSpan w:val="2"/>
          </w:tcPr>
          <w:p w14:paraId="67DC8FA0" w14:textId="5EB1E15B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9A5" w:rsidRPr="006C4A2C" w14:paraId="0720043B" w14:textId="77777777" w:rsidTr="006C4A2C">
        <w:trPr>
          <w:gridAfter w:val="1"/>
          <w:wAfter w:w="178" w:type="dxa"/>
        </w:trPr>
        <w:tc>
          <w:tcPr>
            <w:tcW w:w="252" w:type="dxa"/>
          </w:tcPr>
          <w:p w14:paraId="05277AED" w14:textId="77777777" w:rsidR="002859A5" w:rsidRPr="006C4A2C" w:rsidRDefault="002859A5" w:rsidP="00285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14:paraId="56A39795" w14:textId="77777777" w:rsidR="002859A5" w:rsidRPr="006C4A2C" w:rsidRDefault="002859A5" w:rsidP="00285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A2C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758" w:type="dxa"/>
          </w:tcPr>
          <w:p w14:paraId="5CFB25E4" w14:textId="351C7E99" w:rsidR="002859A5" w:rsidRPr="006C4A2C" w:rsidRDefault="009066DA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9</w:t>
            </w:r>
          </w:p>
        </w:tc>
        <w:tc>
          <w:tcPr>
            <w:tcW w:w="799" w:type="dxa"/>
          </w:tcPr>
          <w:p w14:paraId="29E971D9" w14:textId="1BCD8128" w:rsidR="002859A5" w:rsidRPr="006C4A2C" w:rsidRDefault="009066DA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757" w:type="dxa"/>
          </w:tcPr>
          <w:p w14:paraId="7BC15963" w14:textId="49242611" w:rsidR="002859A5" w:rsidRPr="006C4A2C" w:rsidRDefault="009066DA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</w:tc>
        <w:tc>
          <w:tcPr>
            <w:tcW w:w="797" w:type="dxa"/>
          </w:tcPr>
          <w:p w14:paraId="438F16B6" w14:textId="468DBDE8" w:rsidR="002859A5" w:rsidRPr="006C4A2C" w:rsidRDefault="009066DA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699" w:type="dxa"/>
          </w:tcPr>
          <w:p w14:paraId="064D8D4C" w14:textId="197DD7F7" w:rsidR="002859A5" w:rsidRPr="006C4A2C" w:rsidRDefault="009066DA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752" w:type="dxa"/>
          </w:tcPr>
          <w:p w14:paraId="61C1693A" w14:textId="42AF5765" w:rsidR="002859A5" w:rsidRPr="006C4A2C" w:rsidRDefault="009066DA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813" w:type="dxa"/>
            <w:gridSpan w:val="2"/>
          </w:tcPr>
          <w:p w14:paraId="7C1D2FEB" w14:textId="62C57554" w:rsidR="002859A5" w:rsidRPr="006C4A2C" w:rsidRDefault="009066DA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  <w:tc>
          <w:tcPr>
            <w:tcW w:w="886" w:type="dxa"/>
          </w:tcPr>
          <w:p w14:paraId="401357A5" w14:textId="0ACA02CD" w:rsidR="002859A5" w:rsidRPr="006C4A2C" w:rsidRDefault="00D12877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974" w:type="dxa"/>
            <w:gridSpan w:val="2"/>
          </w:tcPr>
          <w:p w14:paraId="636725BF" w14:textId="04C97828" w:rsidR="002859A5" w:rsidRPr="006C4A2C" w:rsidRDefault="002859A5" w:rsidP="000F22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0255C46" w14:textId="2FC4E253" w:rsidR="00A750B3" w:rsidRDefault="00A750B3" w:rsidP="00566942">
      <w:pPr>
        <w:rPr>
          <w:rFonts w:ascii="Times New Roman" w:hAnsi="Times New Roman" w:cs="Times New Roman"/>
          <w:sz w:val="12"/>
          <w:szCs w:val="12"/>
        </w:rPr>
      </w:pPr>
    </w:p>
    <w:p w14:paraId="3BD8A334" w14:textId="70BF8F76" w:rsidR="008F4089" w:rsidRDefault="00A750B3" w:rsidP="008F408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12"/>
          <w:szCs w:val="12"/>
        </w:rPr>
        <w:br w:type="page"/>
      </w:r>
      <w:r w:rsidR="008F4089" w:rsidRPr="0099463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8F408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8F4089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8F4089" w:rsidRPr="0099463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B7443F" w:rsidRPr="00B7443F">
        <w:rPr>
          <w:rFonts w:ascii="Times New Roman" w:hAnsi="Times New Roman" w:cs="Times New Roman"/>
          <w:b/>
          <w:bCs/>
          <w:sz w:val="22"/>
          <w:szCs w:val="22"/>
        </w:rPr>
        <w:t>Association between social class trajectories and self-perceived oral health at 46-48 years of age</w:t>
      </w:r>
      <w:r w:rsidR="00B7443F">
        <w:rPr>
          <w:rFonts w:ascii="Times New Roman" w:hAnsi="Times New Roman" w:cs="Times New Roman"/>
          <w:b/>
          <w:bCs/>
          <w:sz w:val="22"/>
          <w:szCs w:val="22"/>
        </w:rPr>
        <w:t xml:space="preserve"> stratified by gend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840"/>
        <w:gridCol w:w="859"/>
        <w:gridCol w:w="1701"/>
        <w:gridCol w:w="907"/>
        <w:gridCol w:w="1786"/>
      </w:tblGrid>
      <w:tr w:rsidR="003734B7" w:rsidRPr="0038403C" w14:paraId="2058F091" w14:textId="77777777" w:rsidTr="008A5137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402F4FD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607D72E9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AE4F27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1F6456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Fully adjusted model</w:t>
            </w:r>
          </w:p>
        </w:tc>
      </w:tr>
      <w:tr w:rsidR="003734B7" w:rsidRPr="0038403C" w14:paraId="2470E694" w14:textId="77777777" w:rsidTr="008A5137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F119C6E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31AAF2D1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06320103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5D95B3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C44C40C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25220044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3734B7" w:rsidRPr="0038403C" w14:paraId="0492B4B9" w14:textId="77777777" w:rsidTr="00612AF4"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CE77E" w14:textId="54F86DA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6219A6FC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280610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37D5899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0ABCB5AF" w14:textId="77777777" w:rsidR="003734B7" w:rsidRPr="0038403C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4B7" w:rsidRPr="00251B03" w14:paraId="165BE5B7" w14:textId="77777777" w:rsidTr="003734B7">
        <w:tc>
          <w:tcPr>
            <w:tcW w:w="4261" w:type="dxa"/>
            <w:gridSpan w:val="3"/>
            <w:tcBorders>
              <w:top w:val="single" w:sz="4" w:space="0" w:color="auto"/>
            </w:tcBorders>
          </w:tcPr>
          <w:p w14:paraId="0B2BCEE3" w14:textId="77777777" w:rsidR="003734B7" w:rsidRPr="00251B03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 xml:space="preserve">Social class trajectorie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AC9E5A" w14:textId="77777777" w:rsidR="003734B7" w:rsidRPr="00251B03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B43ABE7" w14:textId="77777777" w:rsidR="003734B7" w:rsidRPr="00251B03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2E268227" w14:textId="77777777" w:rsidR="003734B7" w:rsidRPr="00251B03" w:rsidRDefault="003734B7" w:rsidP="008A51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36B" w:rsidRPr="00251B03" w14:paraId="3F2A6A08" w14:textId="77777777" w:rsidTr="008A5137">
        <w:tc>
          <w:tcPr>
            <w:tcW w:w="562" w:type="dxa"/>
          </w:tcPr>
          <w:p w14:paraId="5E886543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31A195A1" w14:textId="5BD33B29" w:rsidR="00CF236B" w:rsidRPr="00251B03" w:rsidRDefault="00CF236B" w:rsidP="00CF236B">
            <w:pPr>
              <w:ind w:right="-39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Stable high (n=3049)</w:t>
            </w:r>
          </w:p>
        </w:tc>
        <w:tc>
          <w:tcPr>
            <w:tcW w:w="859" w:type="dxa"/>
          </w:tcPr>
          <w:p w14:paraId="1EF6169C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61CE1F55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907" w:type="dxa"/>
          </w:tcPr>
          <w:p w14:paraId="3B94F6B7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6" w:type="dxa"/>
          </w:tcPr>
          <w:p w14:paraId="5CC9A777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</w:tr>
      <w:tr w:rsidR="00CF236B" w:rsidRPr="00251B03" w14:paraId="4F9BB2AA" w14:textId="77777777" w:rsidTr="008A5137">
        <w:tc>
          <w:tcPr>
            <w:tcW w:w="562" w:type="dxa"/>
          </w:tcPr>
          <w:p w14:paraId="59327AAA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0098A9B9" w14:textId="54BE04DD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Upward mobility (n=3221)</w:t>
            </w:r>
          </w:p>
        </w:tc>
        <w:tc>
          <w:tcPr>
            <w:tcW w:w="859" w:type="dxa"/>
          </w:tcPr>
          <w:p w14:paraId="7BB3C923" w14:textId="2DABDC9F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F6817" w:rsidRPr="00251B0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3B3846FE" w14:textId="1E14FDA8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 w:rsidR="00BF6817" w:rsidRPr="00251B0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F6817" w:rsidRPr="00251B0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</w:t>
            </w:r>
          </w:p>
        </w:tc>
        <w:tc>
          <w:tcPr>
            <w:tcW w:w="907" w:type="dxa"/>
          </w:tcPr>
          <w:p w14:paraId="79084647" w14:textId="3588AD74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56E1D" w:rsidRPr="00251B0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86" w:type="dxa"/>
          </w:tcPr>
          <w:p w14:paraId="4D7D00FC" w14:textId="72C8761E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 w:rsidR="00F56E1D" w:rsidRPr="00251B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56E1D" w:rsidRPr="00251B0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</w:t>
            </w:r>
          </w:p>
        </w:tc>
      </w:tr>
      <w:tr w:rsidR="00CF236B" w:rsidRPr="00251B03" w14:paraId="276FE395" w14:textId="77777777" w:rsidTr="008A5137">
        <w:tc>
          <w:tcPr>
            <w:tcW w:w="562" w:type="dxa"/>
          </w:tcPr>
          <w:p w14:paraId="23220BE9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6C2FAF8D" w14:textId="1B6F1CA9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Downward mobility (n=902)</w:t>
            </w:r>
          </w:p>
        </w:tc>
        <w:tc>
          <w:tcPr>
            <w:tcW w:w="859" w:type="dxa"/>
          </w:tcPr>
          <w:p w14:paraId="7C6EA01E" w14:textId="0826C3DF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56E1D" w:rsidRPr="00251B0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01" w:type="dxa"/>
          </w:tcPr>
          <w:p w14:paraId="3B018E51" w14:textId="7C8DB2FD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6E1D" w:rsidRPr="00251B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56E1D" w:rsidRPr="00251B0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*</w:t>
            </w:r>
          </w:p>
        </w:tc>
        <w:tc>
          <w:tcPr>
            <w:tcW w:w="907" w:type="dxa"/>
          </w:tcPr>
          <w:p w14:paraId="45BD9729" w14:textId="4ADDBC81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C6AFC" w:rsidRPr="00251B0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86" w:type="dxa"/>
          </w:tcPr>
          <w:p w14:paraId="155CE2A7" w14:textId="4085CF8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 w:rsidR="007C6AFC" w:rsidRPr="00251B0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7C6AFC" w:rsidRPr="00251B0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*</w:t>
            </w:r>
          </w:p>
        </w:tc>
      </w:tr>
      <w:tr w:rsidR="00CF236B" w:rsidRPr="00251B03" w14:paraId="7EB12599" w14:textId="77777777" w:rsidTr="008A5137">
        <w:tc>
          <w:tcPr>
            <w:tcW w:w="562" w:type="dxa"/>
          </w:tcPr>
          <w:p w14:paraId="0A7A867A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1985A467" w14:textId="174932F5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Stable low (n=2485)</w:t>
            </w:r>
          </w:p>
        </w:tc>
        <w:tc>
          <w:tcPr>
            <w:tcW w:w="859" w:type="dxa"/>
          </w:tcPr>
          <w:p w14:paraId="3700D218" w14:textId="41B76A2A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6AFC" w:rsidRPr="00251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3588B1EB" w14:textId="5F76EAE2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C6AFC" w:rsidRPr="00251B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*</w:t>
            </w:r>
          </w:p>
        </w:tc>
        <w:tc>
          <w:tcPr>
            <w:tcW w:w="907" w:type="dxa"/>
          </w:tcPr>
          <w:p w14:paraId="581E5DFC" w14:textId="42A65F5D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7C6AFC" w:rsidRPr="00251B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6" w:type="dxa"/>
          </w:tcPr>
          <w:p w14:paraId="20086FAE" w14:textId="7735F1CD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1.9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 w:rsidR="006078BF" w:rsidRPr="00251B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*</w:t>
            </w:r>
          </w:p>
        </w:tc>
      </w:tr>
      <w:tr w:rsidR="00CF236B" w:rsidRPr="00251B03" w14:paraId="017DC929" w14:textId="77777777" w:rsidTr="008A5137">
        <w:tc>
          <w:tcPr>
            <w:tcW w:w="3402" w:type="dxa"/>
            <w:gridSpan w:val="2"/>
          </w:tcPr>
          <w:p w14:paraId="1618AB3B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859" w:type="dxa"/>
          </w:tcPr>
          <w:p w14:paraId="4B6DAD35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9A9BA0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4B512D01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</w:tcPr>
          <w:p w14:paraId="04385E14" w14:textId="77777777" w:rsidR="00CF236B" w:rsidRPr="00251B03" w:rsidRDefault="00CF236B" w:rsidP="00CF23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816" w:rsidRPr="00251B03" w14:paraId="1589CE72" w14:textId="77777777" w:rsidTr="008A5137">
        <w:tc>
          <w:tcPr>
            <w:tcW w:w="562" w:type="dxa"/>
          </w:tcPr>
          <w:p w14:paraId="519ADD98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3D33F6CC" w14:textId="755963A5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White British (n=9373)</w:t>
            </w:r>
          </w:p>
        </w:tc>
        <w:tc>
          <w:tcPr>
            <w:tcW w:w="859" w:type="dxa"/>
          </w:tcPr>
          <w:p w14:paraId="0D8FC89A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0F8347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4E2C11A2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6" w:type="dxa"/>
          </w:tcPr>
          <w:p w14:paraId="0BAD61B3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</w:tr>
      <w:tr w:rsidR="007D4816" w:rsidRPr="00251B03" w14:paraId="48490EA7" w14:textId="77777777" w:rsidTr="008A5137">
        <w:tc>
          <w:tcPr>
            <w:tcW w:w="562" w:type="dxa"/>
          </w:tcPr>
          <w:p w14:paraId="62C1AAA7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3ABCAE32" w14:textId="0EF95228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Other (n=284)</w:t>
            </w:r>
          </w:p>
        </w:tc>
        <w:tc>
          <w:tcPr>
            <w:tcW w:w="859" w:type="dxa"/>
          </w:tcPr>
          <w:p w14:paraId="737392B9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D0A5E3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6678D7D8" w14:textId="7953F663" w:rsidR="007D4816" w:rsidRPr="00251B03" w:rsidRDefault="006078BF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86" w:type="dxa"/>
          </w:tcPr>
          <w:p w14:paraId="44FD6644" w14:textId="79914465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6078BF" w:rsidRPr="00251B0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6078BF" w:rsidRPr="00251B0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4816" w:rsidRPr="00251B03" w14:paraId="2C6B496F" w14:textId="77777777" w:rsidTr="008A5137">
        <w:tc>
          <w:tcPr>
            <w:tcW w:w="3402" w:type="dxa"/>
            <w:gridSpan w:val="2"/>
          </w:tcPr>
          <w:p w14:paraId="35C3EF3D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Country of Residence</w:t>
            </w:r>
          </w:p>
        </w:tc>
        <w:tc>
          <w:tcPr>
            <w:tcW w:w="859" w:type="dxa"/>
          </w:tcPr>
          <w:p w14:paraId="38BDD772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FEF38C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00D2387A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</w:tcPr>
          <w:p w14:paraId="1BCD420A" w14:textId="77777777" w:rsidR="007D4816" w:rsidRPr="00251B03" w:rsidRDefault="007D4816" w:rsidP="007D48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CBA" w:rsidRPr="00251B03" w14:paraId="7C16E93D" w14:textId="77777777" w:rsidTr="008A5137">
        <w:tc>
          <w:tcPr>
            <w:tcW w:w="562" w:type="dxa"/>
          </w:tcPr>
          <w:p w14:paraId="2AECF776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5FDE3AAD" w14:textId="52C46171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England (n=8380)</w:t>
            </w:r>
          </w:p>
        </w:tc>
        <w:tc>
          <w:tcPr>
            <w:tcW w:w="859" w:type="dxa"/>
          </w:tcPr>
          <w:p w14:paraId="6B7DE802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3A7F20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572BC5C4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6" w:type="dxa"/>
          </w:tcPr>
          <w:p w14:paraId="454ED38F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</w:tr>
      <w:tr w:rsidR="00184CBA" w:rsidRPr="00251B03" w14:paraId="304D6A28" w14:textId="77777777" w:rsidTr="008A5137">
        <w:tc>
          <w:tcPr>
            <w:tcW w:w="562" w:type="dxa"/>
          </w:tcPr>
          <w:p w14:paraId="15FED6A1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6C7C8F90" w14:textId="3AEA860E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Others (n=1277)</w:t>
            </w:r>
          </w:p>
        </w:tc>
        <w:tc>
          <w:tcPr>
            <w:tcW w:w="859" w:type="dxa"/>
          </w:tcPr>
          <w:p w14:paraId="019C868B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E24674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FB5C6AE" w14:textId="28113753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C248D" w:rsidRPr="00251B0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86" w:type="dxa"/>
          </w:tcPr>
          <w:p w14:paraId="3B93CDDD" w14:textId="3ADE0951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 w:rsidR="009C248D" w:rsidRPr="00251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248D" w:rsidRPr="00251B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84CBA" w:rsidRPr="00251B03" w14:paraId="5E634601" w14:textId="77777777" w:rsidTr="008A5137">
        <w:tc>
          <w:tcPr>
            <w:tcW w:w="3402" w:type="dxa"/>
            <w:gridSpan w:val="2"/>
          </w:tcPr>
          <w:p w14:paraId="24EE5653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Residence Area</w:t>
            </w:r>
          </w:p>
        </w:tc>
        <w:tc>
          <w:tcPr>
            <w:tcW w:w="859" w:type="dxa"/>
          </w:tcPr>
          <w:p w14:paraId="6672872A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B84E5E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03A34C83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</w:tcPr>
          <w:p w14:paraId="2ABAE155" w14:textId="77777777" w:rsidR="00184CBA" w:rsidRPr="00251B03" w:rsidRDefault="00184CBA" w:rsidP="00184C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237" w:rsidRPr="00251B03" w14:paraId="09F40499" w14:textId="77777777" w:rsidTr="008A5137">
        <w:tc>
          <w:tcPr>
            <w:tcW w:w="562" w:type="dxa"/>
          </w:tcPr>
          <w:p w14:paraId="2181832F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00926E5B" w14:textId="16A3C0E8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Urban (n=6791)</w:t>
            </w:r>
          </w:p>
        </w:tc>
        <w:tc>
          <w:tcPr>
            <w:tcW w:w="859" w:type="dxa"/>
          </w:tcPr>
          <w:p w14:paraId="0CA04917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20BB63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0EC1CDF9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6" w:type="dxa"/>
          </w:tcPr>
          <w:p w14:paraId="3C079536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</w:tr>
      <w:tr w:rsidR="00523237" w:rsidRPr="00251B03" w14:paraId="35D3D53B" w14:textId="77777777" w:rsidTr="008A5137">
        <w:tc>
          <w:tcPr>
            <w:tcW w:w="562" w:type="dxa"/>
            <w:tcBorders>
              <w:bottom w:val="single" w:sz="4" w:space="0" w:color="auto"/>
            </w:tcBorders>
          </w:tcPr>
          <w:p w14:paraId="71611C19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357FE5F7" w14:textId="75213F9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Rural (n=2866)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06A60A61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E8CFF4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07E9DA1" w14:textId="045CC042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C248D" w:rsidRPr="00251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54720919" w14:textId="2C7DEFE8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9C248D" w:rsidRPr="00251B0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9C248D" w:rsidRPr="00251B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23237" w:rsidRPr="00251B03" w14:paraId="64B2DAAF" w14:textId="77777777" w:rsidTr="00815FBC"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10BDB" w14:textId="58E34D38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63A099B0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34D991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D8B6758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28086261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237" w:rsidRPr="00251B03" w14:paraId="5128FA77" w14:textId="77777777" w:rsidTr="003734B7">
        <w:tc>
          <w:tcPr>
            <w:tcW w:w="4261" w:type="dxa"/>
            <w:gridSpan w:val="3"/>
            <w:tcBorders>
              <w:top w:val="single" w:sz="4" w:space="0" w:color="auto"/>
            </w:tcBorders>
          </w:tcPr>
          <w:p w14:paraId="3C7C554C" w14:textId="0A4F59A6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 xml:space="preserve">Social class trajectorie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E129C4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10BFFEC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0465D1A9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237" w:rsidRPr="00251B03" w14:paraId="353BC6A9" w14:textId="77777777" w:rsidTr="008A5137">
        <w:tc>
          <w:tcPr>
            <w:tcW w:w="562" w:type="dxa"/>
          </w:tcPr>
          <w:p w14:paraId="2C1D784E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019D1059" w14:textId="1DBF4830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Stable high (n=3049)</w:t>
            </w:r>
          </w:p>
        </w:tc>
        <w:tc>
          <w:tcPr>
            <w:tcW w:w="859" w:type="dxa"/>
          </w:tcPr>
          <w:p w14:paraId="0188C8CE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778C293A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907" w:type="dxa"/>
          </w:tcPr>
          <w:p w14:paraId="571689B8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6" w:type="dxa"/>
          </w:tcPr>
          <w:p w14:paraId="16AE3BE0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</w:tr>
      <w:tr w:rsidR="00523237" w:rsidRPr="00251B03" w14:paraId="13B79FDC" w14:textId="77777777" w:rsidTr="008A5137">
        <w:tc>
          <w:tcPr>
            <w:tcW w:w="562" w:type="dxa"/>
          </w:tcPr>
          <w:p w14:paraId="51410368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462C8798" w14:textId="316B153D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Upward mobility (n=3221)</w:t>
            </w:r>
          </w:p>
        </w:tc>
        <w:tc>
          <w:tcPr>
            <w:tcW w:w="859" w:type="dxa"/>
          </w:tcPr>
          <w:p w14:paraId="355AB1C1" w14:textId="602BA021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674547" w:rsidRPr="00251B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7362034A" w14:textId="70AEA49C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674547" w:rsidRPr="00251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74547" w:rsidRPr="00251B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*</w:t>
            </w:r>
          </w:p>
        </w:tc>
        <w:tc>
          <w:tcPr>
            <w:tcW w:w="907" w:type="dxa"/>
          </w:tcPr>
          <w:p w14:paraId="12252758" w14:textId="2256816F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674547" w:rsidRPr="00251B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6" w:type="dxa"/>
          </w:tcPr>
          <w:p w14:paraId="36631F61" w14:textId="3653D600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1.4</w:t>
            </w:r>
            <w:r w:rsidR="00422B8A" w:rsidRPr="00251B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; 2.0</w:t>
            </w:r>
            <w:r w:rsidR="00422B8A" w:rsidRPr="00251B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*</w:t>
            </w:r>
          </w:p>
        </w:tc>
      </w:tr>
      <w:tr w:rsidR="00523237" w:rsidRPr="00251B03" w14:paraId="7DBEA285" w14:textId="77777777" w:rsidTr="008A5137">
        <w:tc>
          <w:tcPr>
            <w:tcW w:w="562" w:type="dxa"/>
          </w:tcPr>
          <w:p w14:paraId="067C89AD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72BA61A6" w14:textId="3D2A2AF9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Downward mobility (n=902)</w:t>
            </w:r>
          </w:p>
        </w:tc>
        <w:tc>
          <w:tcPr>
            <w:tcW w:w="859" w:type="dxa"/>
          </w:tcPr>
          <w:p w14:paraId="73411929" w14:textId="0A300F33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22B8A" w:rsidRPr="00251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36F1D7A" w14:textId="5A17B53F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 w:rsidR="00422B8A" w:rsidRPr="00251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6;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2B8A" w:rsidRPr="00251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2B8A" w:rsidRPr="00251B0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*</w:t>
            </w:r>
          </w:p>
        </w:tc>
        <w:tc>
          <w:tcPr>
            <w:tcW w:w="907" w:type="dxa"/>
          </w:tcPr>
          <w:p w14:paraId="78CA943A" w14:textId="0CB1CB42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22B8A" w:rsidRPr="00251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6" w:type="dxa"/>
          </w:tcPr>
          <w:p w14:paraId="0EA57D25" w14:textId="427175CD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 w:rsidR="00EA2E57" w:rsidRPr="00251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 xml:space="preserve">6; </w:t>
            </w:r>
            <w:r w:rsidR="00EA2E57" w:rsidRPr="00251B03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*</w:t>
            </w:r>
          </w:p>
        </w:tc>
      </w:tr>
      <w:tr w:rsidR="00523237" w:rsidRPr="00251B03" w14:paraId="0D495C09" w14:textId="77777777" w:rsidTr="008A5137">
        <w:tc>
          <w:tcPr>
            <w:tcW w:w="562" w:type="dxa"/>
          </w:tcPr>
          <w:p w14:paraId="156DBD5B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2E061B69" w14:textId="6B48B5AD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Stable low (n=2485)</w:t>
            </w:r>
          </w:p>
        </w:tc>
        <w:tc>
          <w:tcPr>
            <w:tcW w:w="859" w:type="dxa"/>
          </w:tcPr>
          <w:p w14:paraId="3B564C55" w14:textId="50DE80DF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A2E57" w:rsidRPr="00251B0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01" w:type="dxa"/>
          </w:tcPr>
          <w:p w14:paraId="78BB33C4" w14:textId="55F568CD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EA2E57" w:rsidRPr="00251B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A2E57" w:rsidRPr="00251B0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*</w:t>
            </w:r>
          </w:p>
        </w:tc>
        <w:tc>
          <w:tcPr>
            <w:tcW w:w="907" w:type="dxa"/>
          </w:tcPr>
          <w:p w14:paraId="40BDCCB5" w14:textId="38A4777B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A2E57" w:rsidRPr="00251B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6" w:type="dxa"/>
          </w:tcPr>
          <w:p w14:paraId="4C6301D0" w14:textId="5058E51F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2.1</w:t>
            </w:r>
            <w:r w:rsidR="0069249A" w:rsidRPr="00251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; 3.</w:t>
            </w:r>
            <w:r w:rsidR="0069249A" w:rsidRPr="00251B0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***</w:t>
            </w:r>
          </w:p>
        </w:tc>
      </w:tr>
      <w:tr w:rsidR="00523237" w:rsidRPr="00251B03" w14:paraId="7A0BAD12" w14:textId="77777777" w:rsidTr="008A5137">
        <w:tc>
          <w:tcPr>
            <w:tcW w:w="3402" w:type="dxa"/>
            <w:gridSpan w:val="2"/>
          </w:tcPr>
          <w:p w14:paraId="226D9754" w14:textId="32071244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859" w:type="dxa"/>
          </w:tcPr>
          <w:p w14:paraId="61533AB8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009071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1DB21299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</w:tcPr>
          <w:p w14:paraId="53803F5D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237" w:rsidRPr="00251B03" w14:paraId="2988DB13" w14:textId="77777777" w:rsidTr="008A5137">
        <w:tc>
          <w:tcPr>
            <w:tcW w:w="562" w:type="dxa"/>
          </w:tcPr>
          <w:p w14:paraId="2CFB8706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4877B1D8" w14:textId="4B748E6F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White British (n=9373)</w:t>
            </w:r>
          </w:p>
        </w:tc>
        <w:tc>
          <w:tcPr>
            <w:tcW w:w="859" w:type="dxa"/>
          </w:tcPr>
          <w:p w14:paraId="32EE7BF1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15A98A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1415D692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6" w:type="dxa"/>
          </w:tcPr>
          <w:p w14:paraId="24D564CD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</w:tr>
      <w:tr w:rsidR="00523237" w:rsidRPr="00251B03" w14:paraId="72929DC0" w14:textId="77777777" w:rsidTr="008A5137">
        <w:tc>
          <w:tcPr>
            <w:tcW w:w="562" w:type="dxa"/>
          </w:tcPr>
          <w:p w14:paraId="02493023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4CC86616" w14:textId="159B63A0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Other (n=284)</w:t>
            </w:r>
          </w:p>
        </w:tc>
        <w:tc>
          <w:tcPr>
            <w:tcW w:w="859" w:type="dxa"/>
          </w:tcPr>
          <w:p w14:paraId="3F013CC0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846BAA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4C233166" w14:textId="3DEB8265" w:rsidR="00523237" w:rsidRPr="00251B03" w:rsidRDefault="0069249A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786" w:type="dxa"/>
          </w:tcPr>
          <w:p w14:paraId="7D2AEB52" w14:textId="090BBCDC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69249A" w:rsidRPr="00251B0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69249A" w:rsidRPr="00251B0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23237" w:rsidRPr="00251B03" w14:paraId="6FA8846F" w14:textId="77777777" w:rsidTr="008A5137">
        <w:tc>
          <w:tcPr>
            <w:tcW w:w="3402" w:type="dxa"/>
            <w:gridSpan w:val="2"/>
          </w:tcPr>
          <w:p w14:paraId="7DBABD6A" w14:textId="790AEDC6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Country of Residence</w:t>
            </w:r>
          </w:p>
        </w:tc>
        <w:tc>
          <w:tcPr>
            <w:tcW w:w="859" w:type="dxa"/>
          </w:tcPr>
          <w:p w14:paraId="000196A7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FD43FB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2A25E0AF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</w:tcPr>
          <w:p w14:paraId="0A295B84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237" w:rsidRPr="00251B03" w14:paraId="7661F677" w14:textId="77777777" w:rsidTr="008A5137">
        <w:tc>
          <w:tcPr>
            <w:tcW w:w="562" w:type="dxa"/>
          </w:tcPr>
          <w:p w14:paraId="2EED79FB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676D5C23" w14:textId="3A31F759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England (n=8380)</w:t>
            </w:r>
          </w:p>
        </w:tc>
        <w:tc>
          <w:tcPr>
            <w:tcW w:w="859" w:type="dxa"/>
          </w:tcPr>
          <w:p w14:paraId="69748F44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A91AC4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6D749CBA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6" w:type="dxa"/>
          </w:tcPr>
          <w:p w14:paraId="2DAD8F5F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</w:tr>
      <w:tr w:rsidR="00523237" w:rsidRPr="00251B03" w14:paraId="03826EE0" w14:textId="77777777" w:rsidTr="008A5137">
        <w:tc>
          <w:tcPr>
            <w:tcW w:w="562" w:type="dxa"/>
          </w:tcPr>
          <w:p w14:paraId="273933F6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588B1A3D" w14:textId="318108DC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Others (n=1277)</w:t>
            </w:r>
          </w:p>
        </w:tc>
        <w:tc>
          <w:tcPr>
            <w:tcW w:w="859" w:type="dxa"/>
          </w:tcPr>
          <w:p w14:paraId="6B7A8700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99F9F8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6C177961" w14:textId="7E0CF66D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A63AA" w:rsidRPr="00251B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6" w:type="dxa"/>
          </w:tcPr>
          <w:p w14:paraId="5B9879B8" w14:textId="1A0AE4D6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 w:rsidR="001A63AA" w:rsidRPr="00251B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1A63AA" w:rsidRPr="00251B0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23237" w:rsidRPr="00251B03" w14:paraId="451BDDAB" w14:textId="77777777" w:rsidTr="008A5137">
        <w:tc>
          <w:tcPr>
            <w:tcW w:w="3402" w:type="dxa"/>
            <w:gridSpan w:val="2"/>
          </w:tcPr>
          <w:p w14:paraId="3DE4317C" w14:textId="5F8830F8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Residence Area</w:t>
            </w:r>
          </w:p>
        </w:tc>
        <w:tc>
          <w:tcPr>
            <w:tcW w:w="859" w:type="dxa"/>
          </w:tcPr>
          <w:p w14:paraId="764B3F08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BDFFB5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77078882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</w:tcPr>
          <w:p w14:paraId="770CE78C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237" w:rsidRPr="00251B03" w14:paraId="5D72157C" w14:textId="77777777" w:rsidTr="008A5137">
        <w:tc>
          <w:tcPr>
            <w:tcW w:w="562" w:type="dxa"/>
          </w:tcPr>
          <w:p w14:paraId="5913D40B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</w:tcPr>
          <w:p w14:paraId="68BA8B8D" w14:textId="48FCE909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Urban (n=6791)</w:t>
            </w:r>
          </w:p>
        </w:tc>
        <w:tc>
          <w:tcPr>
            <w:tcW w:w="859" w:type="dxa"/>
          </w:tcPr>
          <w:p w14:paraId="57888D18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99A8A3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1DE743AB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6" w:type="dxa"/>
          </w:tcPr>
          <w:p w14:paraId="4C1BB16A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</w:tr>
      <w:tr w:rsidR="00523237" w:rsidRPr="0038403C" w14:paraId="2939AD9F" w14:textId="77777777" w:rsidTr="008A5137">
        <w:tc>
          <w:tcPr>
            <w:tcW w:w="562" w:type="dxa"/>
            <w:tcBorders>
              <w:bottom w:val="single" w:sz="4" w:space="0" w:color="auto"/>
            </w:tcBorders>
          </w:tcPr>
          <w:p w14:paraId="7CAF180D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643A9B0A" w14:textId="6888DA29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Rural (n=2866)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375AB343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9BE902" w14:textId="77777777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146B922" w14:textId="2405DF48" w:rsidR="00523237" w:rsidRPr="00251B03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21392B2A" w14:textId="02F56F2C" w:rsidR="00523237" w:rsidRPr="0038403C" w:rsidRDefault="00523237" w:rsidP="00523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A63AA" w:rsidRPr="00251B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; 1.0</w:t>
            </w:r>
            <w:r w:rsidR="001A63AA" w:rsidRPr="00251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51B0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0C583A65" w14:textId="77777777" w:rsidR="00566942" w:rsidRPr="00482D58" w:rsidRDefault="00566942" w:rsidP="00566942">
      <w:pPr>
        <w:rPr>
          <w:rFonts w:ascii="Times New Roman" w:hAnsi="Times New Roman" w:cs="Times New Roman"/>
          <w:sz w:val="12"/>
          <w:szCs w:val="12"/>
        </w:rPr>
      </w:pPr>
    </w:p>
    <w:sectPr w:rsidR="00566942" w:rsidRPr="00482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3F4"/>
    <w:rsid w:val="00001794"/>
    <w:rsid w:val="0000491D"/>
    <w:rsid w:val="00007833"/>
    <w:rsid w:val="000104D6"/>
    <w:rsid w:val="0001198C"/>
    <w:rsid w:val="00014A7F"/>
    <w:rsid w:val="00015D13"/>
    <w:rsid w:val="00017CF8"/>
    <w:rsid w:val="00025A8A"/>
    <w:rsid w:val="0004302F"/>
    <w:rsid w:val="00043EA8"/>
    <w:rsid w:val="0006216E"/>
    <w:rsid w:val="00071DAB"/>
    <w:rsid w:val="000722FB"/>
    <w:rsid w:val="000811F1"/>
    <w:rsid w:val="00082464"/>
    <w:rsid w:val="00093CBF"/>
    <w:rsid w:val="000A75E6"/>
    <w:rsid w:val="000B200C"/>
    <w:rsid w:val="000B3767"/>
    <w:rsid w:val="000C1994"/>
    <w:rsid w:val="000C1A4A"/>
    <w:rsid w:val="000C392F"/>
    <w:rsid w:val="000C674B"/>
    <w:rsid w:val="000C7E28"/>
    <w:rsid w:val="000C7F85"/>
    <w:rsid w:val="000D46FB"/>
    <w:rsid w:val="000D5A92"/>
    <w:rsid w:val="000D6BE6"/>
    <w:rsid w:val="000E166E"/>
    <w:rsid w:val="000F22EF"/>
    <w:rsid w:val="000F5E29"/>
    <w:rsid w:val="001024CD"/>
    <w:rsid w:val="00111891"/>
    <w:rsid w:val="00114FD2"/>
    <w:rsid w:val="00115E52"/>
    <w:rsid w:val="001274A8"/>
    <w:rsid w:val="00127FBF"/>
    <w:rsid w:val="00132FE6"/>
    <w:rsid w:val="001372A9"/>
    <w:rsid w:val="001451B6"/>
    <w:rsid w:val="00146E91"/>
    <w:rsid w:val="0015054A"/>
    <w:rsid w:val="00160DDA"/>
    <w:rsid w:val="00162174"/>
    <w:rsid w:val="00175BC2"/>
    <w:rsid w:val="00176FAC"/>
    <w:rsid w:val="0017780D"/>
    <w:rsid w:val="001836D8"/>
    <w:rsid w:val="00184CBA"/>
    <w:rsid w:val="001A112F"/>
    <w:rsid w:val="001A1629"/>
    <w:rsid w:val="001A63AA"/>
    <w:rsid w:val="001B5BF6"/>
    <w:rsid w:val="001B6044"/>
    <w:rsid w:val="001C137A"/>
    <w:rsid w:val="001D1244"/>
    <w:rsid w:val="001D6301"/>
    <w:rsid w:val="001D6509"/>
    <w:rsid w:val="001E7615"/>
    <w:rsid w:val="00213D56"/>
    <w:rsid w:val="002259F7"/>
    <w:rsid w:val="00225B0F"/>
    <w:rsid w:val="00225FFD"/>
    <w:rsid w:val="00227680"/>
    <w:rsid w:val="00241C90"/>
    <w:rsid w:val="002470D3"/>
    <w:rsid w:val="00251B03"/>
    <w:rsid w:val="00263C27"/>
    <w:rsid w:val="002665A8"/>
    <w:rsid w:val="00283709"/>
    <w:rsid w:val="0028433B"/>
    <w:rsid w:val="00285331"/>
    <w:rsid w:val="002859A5"/>
    <w:rsid w:val="00296B87"/>
    <w:rsid w:val="00297CDC"/>
    <w:rsid w:val="002A1EDC"/>
    <w:rsid w:val="002A38E5"/>
    <w:rsid w:val="002A3CA0"/>
    <w:rsid w:val="002A74A6"/>
    <w:rsid w:val="002B2DC4"/>
    <w:rsid w:val="002B6FFC"/>
    <w:rsid w:val="002C209E"/>
    <w:rsid w:val="002C324B"/>
    <w:rsid w:val="002C5D84"/>
    <w:rsid w:val="002D15E8"/>
    <w:rsid w:val="002D664F"/>
    <w:rsid w:val="002E140C"/>
    <w:rsid w:val="002E16E5"/>
    <w:rsid w:val="002E3265"/>
    <w:rsid w:val="002E6663"/>
    <w:rsid w:val="002F03F3"/>
    <w:rsid w:val="002F3E80"/>
    <w:rsid w:val="00300DF9"/>
    <w:rsid w:val="0030325B"/>
    <w:rsid w:val="00307677"/>
    <w:rsid w:val="00311DDA"/>
    <w:rsid w:val="00311E4F"/>
    <w:rsid w:val="003376DF"/>
    <w:rsid w:val="00337F29"/>
    <w:rsid w:val="0034012A"/>
    <w:rsid w:val="00344038"/>
    <w:rsid w:val="003441AC"/>
    <w:rsid w:val="003476DE"/>
    <w:rsid w:val="00351143"/>
    <w:rsid w:val="00356350"/>
    <w:rsid w:val="003578B3"/>
    <w:rsid w:val="003734B7"/>
    <w:rsid w:val="00376D4B"/>
    <w:rsid w:val="00377841"/>
    <w:rsid w:val="003919F6"/>
    <w:rsid w:val="00392C89"/>
    <w:rsid w:val="0039500E"/>
    <w:rsid w:val="003951EF"/>
    <w:rsid w:val="003A25E8"/>
    <w:rsid w:val="003A2D0E"/>
    <w:rsid w:val="003A4266"/>
    <w:rsid w:val="003A495E"/>
    <w:rsid w:val="003A6060"/>
    <w:rsid w:val="003B0ACC"/>
    <w:rsid w:val="003B4573"/>
    <w:rsid w:val="003C16A7"/>
    <w:rsid w:val="003C37A4"/>
    <w:rsid w:val="003C7830"/>
    <w:rsid w:val="003D3F7C"/>
    <w:rsid w:val="003D5B0B"/>
    <w:rsid w:val="003E7D85"/>
    <w:rsid w:val="004056A7"/>
    <w:rsid w:val="00413CC5"/>
    <w:rsid w:val="00422B8A"/>
    <w:rsid w:val="0042657A"/>
    <w:rsid w:val="00431F04"/>
    <w:rsid w:val="00437FEF"/>
    <w:rsid w:val="004409AE"/>
    <w:rsid w:val="00441F80"/>
    <w:rsid w:val="00450DBE"/>
    <w:rsid w:val="00462D29"/>
    <w:rsid w:val="0046329C"/>
    <w:rsid w:val="004719A0"/>
    <w:rsid w:val="0047348B"/>
    <w:rsid w:val="00482D58"/>
    <w:rsid w:val="0048477D"/>
    <w:rsid w:val="004923F4"/>
    <w:rsid w:val="00492EA7"/>
    <w:rsid w:val="004957D2"/>
    <w:rsid w:val="004A37ED"/>
    <w:rsid w:val="004A4660"/>
    <w:rsid w:val="004A5C80"/>
    <w:rsid w:val="004B4D24"/>
    <w:rsid w:val="004C1807"/>
    <w:rsid w:val="004D05B0"/>
    <w:rsid w:val="004D26D1"/>
    <w:rsid w:val="004D5CD2"/>
    <w:rsid w:val="004E0432"/>
    <w:rsid w:val="004E14EB"/>
    <w:rsid w:val="004E5477"/>
    <w:rsid w:val="004E7146"/>
    <w:rsid w:val="004F2233"/>
    <w:rsid w:val="00503AB5"/>
    <w:rsid w:val="00510383"/>
    <w:rsid w:val="00514F6B"/>
    <w:rsid w:val="005204EB"/>
    <w:rsid w:val="00523237"/>
    <w:rsid w:val="0052373E"/>
    <w:rsid w:val="0054730A"/>
    <w:rsid w:val="00557E0E"/>
    <w:rsid w:val="0056171D"/>
    <w:rsid w:val="00562EB6"/>
    <w:rsid w:val="00566942"/>
    <w:rsid w:val="00570D56"/>
    <w:rsid w:val="00571F45"/>
    <w:rsid w:val="00580910"/>
    <w:rsid w:val="00581A10"/>
    <w:rsid w:val="005836E5"/>
    <w:rsid w:val="0058495A"/>
    <w:rsid w:val="005910AF"/>
    <w:rsid w:val="005929FD"/>
    <w:rsid w:val="005942F6"/>
    <w:rsid w:val="00597CB1"/>
    <w:rsid w:val="005A2B51"/>
    <w:rsid w:val="005A4AB9"/>
    <w:rsid w:val="005A6EC4"/>
    <w:rsid w:val="005A76AC"/>
    <w:rsid w:val="005B14E6"/>
    <w:rsid w:val="005B55E4"/>
    <w:rsid w:val="005C512E"/>
    <w:rsid w:val="005E0BAC"/>
    <w:rsid w:val="005E2702"/>
    <w:rsid w:val="005E3AC2"/>
    <w:rsid w:val="005E61C0"/>
    <w:rsid w:val="005F0369"/>
    <w:rsid w:val="005F287D"/>
    <w:rsid w:val="005F2966"/>
    <w:rsid w:val="006025DA"/>
    <w:rsid w:val="006078BF"/>
    <w:rsid w:val="006209E1"/>
    <w:rsid w:val="00624879"/>
    <w:rsid w:val="006316CB"/>
    <w:rsid w:val="006349D0"/>
    <w:rsid w:val="006370E6"/>
    <w:rsid w:val="00640982"/>
    <w:rsid w:val="0064141A"/>
    <w:rsid w:val="00641970"/>
    <w:rsid w:val="006462D2"/>
    <w:rsid w:val="00653898"/>
    <w:rsid w:val="006562B4"/>
    <w:rsid w:val="00660305"/>
    <w:rsid w:val="00667201"/>
    <w:rsid w:val="00672DA9"/>
    <w:rsid w:val="00674547"/>
    <w:rsid w:val="00682D8A"/>
    <w:rsid w:val="0068571B"/>
    <w:rsid w:val="00686684"/>
    <w:rsid w:val="00686D50"/>
    <w:rsid w:val="0069249A"/>
    <w:rsid w:val="0069441D"/>
    <w:rsid w:val="00697EAE"/>
    <w:rsid w:val="006B1F8C"/>
    <w:rsid w:val="006B219C"/>
    <w:rsid w:val="006B7BDA"/>
    <w:rsid w:val="006C25C4"/>
    <w:rsid w:val="006C4A2C"/>
    <w:rsid w:val="006D6DD9"/>
    <w:rsid w:val="006E24F0"/>
    <w:rsid w:val="006E40EF"/>
    <w:rsid w:val="006E4547"/>
    <w:rsid w:val="006F3C0D"/>
    <w:rsid w:val="006F5000"/>
    <w:rsid w:val="0070731F"/>
    <w:rsid w:val="0070794B"/>
    <w:rsid w:val="00713B88"/>
    <w:rsid w:val="00716334"/>
    <w:rsid w:val="0071674D"/>
    <w:rsid w:val="00716A14"/>
    <w:rsid w:val="00722AB6"/>
    <w:rsid w:val="007230D4"/>
    <w:rsid w:val="00733541"/>
    <w:rsid w:val="007355B1"/>
    <w:rsid w:val="00735A8A"/>
    <w:rsid w:val="0073785B"/>
    <w:rsid w:val="00743B12"/>
    <w:rsid w:val="00743B7E"/>
    <w:rsid w:val="00745D44"/>
    <w:rsid w:val="00752D13"/>
    <w:rsid w:val="00753AAC"/>
    <w:rsid w:val="007547E8"/>
    <w:rsid w:val="007741F7"/>
    <w:rsid w:val="007743F7"/>
    <w:rsid w:val="0078062D"/>
    <w:rsid w:val="00794011"/>
    <w:rsid w:val="00797654"/>
    <w:rsid w:val="007A4619"/>
    <w:rsid w:val="007C08F5"/>
    <w:rsid w:val="007C6AFC"/>
    <w:rsid w:val="007D4816"/>
    <w:rsid w:val="007D70BF"/>
    <w:rsid w:val="007F0F81"/>
    <w:rsid w:val="008012D3"/>
    <w:rsid w:val="00801E4B"/>
    <w:rsid w:val="00804BC6"/>
    <w:rsid w:val="00805DC1"/>
    <w:rsid w:val="00811E1F"/>
    <w:rsid w:val="0081354B"/>
    <w:rsid w:val="0081672F"/>
    <w:rsid w:val="00820E90"/>
    <w:rsid w:val="00826902"/>
    <w:rsid w:val="008303D1"/>
    <w:rsid w:val="00830EBE"/>
    <w:rsid w:val="0083244C"/>
    <w:rsid w:val="008344BA"/>
    <w:rsid w:val="00844BF1"/>
    <w:rsid w:val="00851D37"/>
    <w:rsid w:val="00852809"/>
    <w:rsid w:val="00854B9E"/>
    <w:rsid w:val="00864E81"/>
    <w:rsid w:val="008707CD"/>
    <w:rsid w:val="00871BB9"/>
    <w:rsid w:val="00872BD1"/>
    <w:rsid w:val="00881540"/>
    <w:rsid w:val="00882BCA"/>
    <w:rsid w:val="00894738"/>
    <w:rsid w:val="00897F94"/>
    <w:rsid w:val="008A3695"/>
    <w:rsid w:val="008A5659"/>
    <w:rsid w:val="008B02D8"/>
    <w:rsid w:val="008B5862"/>
    <w:rsid w:val="008C0FF6"/>
    <w:rsid w:val="008C2AE0"/>
    <w:rsid w:val="008C7E27"/>
    <w:rsid w:val="008D00C3"/>
    <w:rsid w:val="008D3971"/>
    <w:rsid w:val="008E2C47"/>
    <w:rsid w:val="008E64F1"/>
    <w:rsid w:val="008F17D6"/>
    <w:rsid w:val="008F1EDD"/>
    <w:rsid w:val="008F4089"/>
    <w:rsid w:val="008F5BD3"/>
    <w:rsid w:val="008F6BA2"/>
    <w:rsid w:val="009034D5"/>
    <w:rsid w:val="009066DA"/>
    <w:rsid w:val="009270BA"/>
    <w:rsid w:val="00930F7B"/>
    <w:rsid w:val="00932928"/>
    <w:rsid w:val="009427E8"/>
    <w:rsid w:val="00944ED0"/>
    <w:rsid w:val="00944FE6"/>
    <w:rsid w:val="009465CF"/>
    <w:rsid w:val="009478DA"/>
    <w:rsid w:val="00947C2E"/>
    <w:rsid w:val="00956693"/>
    <w:rsid w:val="00957BB0"/>
    <w:rsid w:val="00960A6E"/>
    <w:rsid w:val="00962B89"/>
    <w:rsid w:val="00964942"/>
    <w:rsid w:val="00985B12"/>
    <w:rsid w:val="00991B64"/>
    <w:rsid w:val="009929C7"/>
    <w:rsid w:val="009939C1"/>
    <w:rsid w:val="0099463D"/>
    <w:rsid w:val="00995696"/>
    <w:rsid w:val="00995FAC"/>
    <w:rsid w:val="009965C6"/>
    <w:rsid w:val="009A14FA"/>
    <w:rsid w:val="009A230A"/>
    <w:rsid w:val="009A5597"/>
    <w:rsid w:val="009B0ED3"/>
    <w:rsid w:val="009B459B"/>
    <w:rsid w:val="009B5FB3"/>
    <w:rsid w:val="009B7C69"/>
    <w:rsid w:val="009C0934"/>
    <w:rsid w:val="009C1F75"/>
    <w:rsid w:val="009C248D"/>
    <w:rsid w:val="009C692D"/>
    <w:rsid w:val="009D471C"/>
    <w:rsid w:val="009E7CFA"/>
    <w:rsid w:val="009F4BAF"/>
    <w:rsid w:val="00A00AB4"/>
    <w:rsid w:val="00A05001"/>
    <w:rsid w:val="00A07937"/>
    <w:rsid w:val="00A17C86"/>
    <w:rsid w:val="00A36312"/>
    <w:rsid w:val="00A372EE"/>
    <w:rsid w:val="00A413F9"/>
    <w:rsid w:val="00A44DC9"/>
    <w:rsid w:val="00A52180"/>
    <w:rsid w:val="00A61FBC"/>
    <w:rsid w:val="00A622C3"/>
    <w:rsid w:val="00A64FBF"/>
    <w:rsid w:val="00A65B55"/>
    <w:rsid w:val="00A750B3"/>
    <w:rsid w:val="00A80F41"/>
    <w:rsid w:val="00A87447"/>
    <w:rsid w:val="00A92B58"/>
    <w:rsid w:val="00AA129E"/>
    <w:rsid w:val="00AA2827"/>
    <w:rsid w:val="00AA50DD"/>
    <w:rsid w:val="00AB1C13"/>
    <w:rsid w:val="00AB75A1"/>
    <w:rsid w:val="00AC0713"/>
    <w:rsid w:val="00AC3152"/>
    <w:rsid w:val="00AC5574"/>
    <w:rsid w:val="00AD1F43"/>
    <w:rsid w:val="00AD6F3C"/>
    <w:rsid w:val="00AE374B"/>
    <w:rsid w:val="00AF5D3A"/>
    <w:rsid w:val="00B20B50"/>
    <w:rsid w:val="00B21B23"/>
    <w:rsid w:val="00B25FD4"/>
    <w:rsid w:val="00B36B0C"/>
    <w:rsid w:val="00B442CF"/>
    <w:rsid w:val="00B50FB8"/>
    <w:rsid w:val="00B5383B"/>
    <w:rsid w:val="00B70FAC"/>
    <w:rsid w:val="00B7443F"/>
    <w:rsid w:val="00B7788F"/>
    <w:rsid w:val="00B77A59"/>
    <w:rsid w:val="00B805FE"/>
    <w:rsid w:val="00B832C3"/>
    <w:rsid w:val="00B96F41"/>
    <w:rsid w:val="00B97686"/>
    <w:rsid w:val="00BA044D"/>
    <w:rsid w:val="00BB3FEF"/>
    <w:rsid w:val="00BC016C"/>
    <w:rsid w:val="00BC59F6"/>
    <w:rsid w:val="00BD291F"/>
    <w:rsid w:val="00BD61FC"/>
    <w:rsid w:val="00BE2948"/>
    <w:rsid w:val="00BE7B3C"/>
    <w:rsid w:val="00BF185D"/>
    <w:rsid w:val="00BF6817"/>
    <w:rsid w:val="00C003CD"/>
    <w:rsid w:val="00C00A6B"/>
    <w:rsid w:val="00C02EDC"/>
    <w:rsid w:val="00C13967"/>
    <w:rsid w:val="00C14701"/>
    <w:rsid w:val="00C31A35"/>
    <w:rsid w:val="00C43202"/>
    <w:rsid w:val="00C4588C"/>
    <w:rsid w:val="00C46C32"/>
    <w:rsid w:val="00C519DE"/>
    <w:rsid w:val="00C71846"/>
    <w:rsid w:val="00C75D25"/>
    <w:rsid w:val="00C80EFB"/>
    <w:rsid w:val="00C9651C"/>
    <w:rsid w:val="00C967F0"/>
    <w:rsid w:val="00CA14AF"/>
    <w:rsid w:val="00CB17D2"/>
    <w:rsid w:val="00CB6EFF"/>
    <w:rsid w:val="00CC7E90"/>
    <w:rsid w:val="00CE1EE0"/>
    <w:rsid w:val="00CF236B"/>
    <w:rsid w:val="00CF7DC8"/>
    <w:rsid w:val="00CF7F19"/>
    <w:rsid w:val="00D1123F"/>
    <w:rsid w:val="00D11AD2"/>
    <w:rsid w:val="00D12877"/>
    <w:rsid w:val="00D12BE1"/>
    <w:rsid w:val="00D16339"/>
    <w:rsid w:val="00D221BF"/>
    <w:rsid w:val="00D22A2E"/>
    <w:rsid w:val="00D230DE"/>
    <w:rsid w:val="00D25F34"/>
    <w:rsid w:val="00D26366"/>
    <w:rsid w:val="00D43CA7"/>
    <w:rsid w:val="00D52574"/>
    <w:rsid w:val="00D618A0"/>
    <w:rsid w:val="00D6316D"/>
    <w:rsid w:val="00D66D4D"/>
    <w:rsid w:val="00D72379"/>
    <w:rsid w:val="00D87E8F"/>
    <w:rsid w:val="00DA1C14"/>
    <w:rsid w:val="00DA1E0C"/>
    <w:rsid w:val="00DA6191"/>
    <w:rsid w:val="00DB2AC5"/>
    <w:rsid w:val="00DC100E"/>
    <w:rsid w:val="00DC2945"/>
    <w:rsid w:val="00DC3985"/>
    <w:rsid w:val="00DC55B1"/>
    <w:rsid w:val="00DD0625"/>
    <w:rsid w:val="00DD4C7F"/>
    <w:rsid w:val="00DD6A68"/>
    <w:rsid w:val="00DE1FC5"/>
    <w:rsid w:val="00DE2468"/>
    <w:rsid w:val="00DE5A3D"/>
    <w:rsid w:val="00DE6EAA"/>
    <w:rsid w:val="00DF33E4"/>
    <w:rsid w:val="00DF3E5F"/>
    <w:rsid w:val="00DF5BC3"/>
    <w:rsid w:val="00E00BC7"/>
    <w:rsid w:val="00E02F5A"/>
    <w:rsid w:val="00E0693E"/>
    <w:rsid w:val="00E07000"/>
    <w:rsid w:val="00E11493"/>
    <w:rsid w:val="00E13FC5"/>
    <w:rsid w:val="00E26953"/>
    <w:rsid w:val="00E30BA7"/>
    <w:rsid w:val="00E4022F"/>
    <w:rsid w:val="00E428A3"/>
    <w:rsid w:val="00E44B43"/>
    <w:rsid w:val="00E450D4"/>
    <w:rsid w:val="00E4722C"/>
    <w:rsid w:val="00E501D9"/>
    <w:rsid w:val="00E80C9E"/>
    <w:rsid w:val="00E91EA4"/>
    <w:rsid w:val="00E92261"/>
    <w:rsid w:val="00E96425"/>
    <w:rsid w:val="00EA2E57"/>
    <w:rsid w:val="00EA775B"/>
    <w:rsid w:val="00EB6E4E"/>
    <w:rsid w:val="00EC19DF"/>
    <w:rsid w:val="00EC388C"/>
    <w:rsid w:val="00ED725B"/>
    <w:rsid w:val="00EE10B7"/>
    <w:rsid w:val="00F05357"/>
    <w:rsid w:val="00F078BF"/>
    <w:rsid w:val="00F10927"/>
    <w:rsid w:val="00F11F9C"/>
    <w:rsid w:val="00F130A0"/>
    <w:rsid w:val="00F22050"/>
    <w:rsid w:val="00F22E52"/>
    <w:rsid w:val="00F34223"/>
    <w:rsid w:val="00F476E9"/>
    <w:rsid w:val="00F55ED8"/>
    <w:rsid w:val="00F56E1D"/>
    <w:rsid w:val="00F63187"/>
    <w:rsid w:val="00F641A9"/>
    <w:rsid w:val="00F676DB"/>
    <w:rsid w:val="00F723D2"/>
    <w:rsid w:val="00F74330"/>
    <w:rsid w:val="00F75AD3"/>
    <w:rsid w:val="00F80842"/>
    <w:rsid w:val="00F8581A"/>
    <w:rsid w:val="00F86964"/>
    <w:rsid w:val="00FA20D8"/>
    <w:rsid w:val="00FA743D"/>
    <w:rsid w:val="00FB0D73"/>
    <w:rsid w:val="00FC38D0"/>
    <w:rsid w:val="00FD3A48"/>
    <w:rsid w:val="00FE1386"/>
    <w:rsid w:val="00FE1D53"/>
    <w:rsid w:val="00FE2A28"/>
    <w:rsid w:val="00FE2D2C"/>
    <w:rsid w:val="00FE5EF0"/>
    <w:rsid w:val="00FE5F02"/>
    <w:rsid w:val="00FF297D"/>
    <w:rsid w:val="00FF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20CB7"/>
  <w15:chartTrackingRefBased/>
  <w15:docId w15:val="{689E8001-E21B-41DE-BAB4-29A7F9A79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23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2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3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2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2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34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53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C30365CB81345B2CC4FAA7119B4B5" ma:contentTypeVersion="18" ma:contentTypeDescription="Create a new document." ma:contentTypeScope="" ma:versionID="44b539765616f1215439437af2730960">
  <xsd:schema xmlns:xsd="http://www.w3.org/2001/XMLSchema" xmlns:xs="http://www.w3.org/2001/XMLSchema" xmlns:p="http://schemas.microsoft.com/office/2006/metadata/properties" xmlns:ns3="cc6a239d-0abd-4663-813b-b19f291cff27" xmlns:ns4="bd9402fb-2909-4e15-a863-f7c8ffca4c2f" targetNamespace="http://schemas.microsoft.com/office/2006/metadata/properties" ma:root="true" ma:fieldsID="b6a36c38cad1583db8a6ce88a919ca90" ns3:_="" ns4:_="">
    <xsd:import namespace="cc6a239d-0abd-4663-813b-b19f291cff27"/>
    <xsd:import namespace="bd9402fb-2909-4e15-a863-f7c8ffca4c2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Location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6a239d-0abd-4663-813b-b19f291cff2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9402fb-2909-4e15-a863-f7c8ffca4c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9402fb-2909-4e15-a863-f7c8ffca4c2f" xsi:nil="true"/>
  </documentManagement>
</p:properties>
</file>

<file path=customXml/itemProps1.xml><?xml version="1.0" encoding="utf-8"?>
<ds:datastoreItem xmlns:ds="http://schemas.openxmlformats.org/officeDocument/2006/customXml" ds:itemID="{83627A98-FCB4-45CE-8CE2-4209068BB0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6a239d-0abd-4663-813b-b19f291cff27"/>
    <ds:schemaRef ds:uri="bd9402fb-2909-4e15-a863-f7c8ffca4c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06F30B-29DF-4C42-A551-6F21D4766B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F39C06-F8FB-47C3-B280-6D6015C34F19}">
  <ds:schemaRefs>
    <ds:schemaRef ds:uri="http://schemas.microsoft.com/office/2006/metadata/properties"/>
    <ds:schemaRef ds:uri="http://schemas.microsoft.com/office/infopath/2007/PartnerControls"/>
    <ds:schemaRef ds:uri="bd9402fb-2909-4e15-a863-f7c8ffca4c2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Delgado Angulo</dc:creator>
  <cp:keywords/>
  <dc:description/>
  <cp:lastModifiedBy>E D</cp:lastModifiedBy>
  <cp:revision>104</cp:revision>
  <dcterms:created xsi:type="dcterms:W3CDTF">2024-06-11T11:47:00Z</dcterms:created>
  <dcterms:modified xsi:type="dcterms:W3CDTF">2024-07-1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C30365CB81345B2CC4FAA7119B4B5</vt:lpwstr>
  </property>
</Properties>
</file>